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341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000" w:firstRow="0" w:lastRow="0" w:firstColumn="0" w:lastColumn="0" w:noHBand="0" w:noVBand="0"/>
      </w:tblPr>
      <w:tblGrid>
        <w:gridCol w:w="1526"/>
        <w:gridCol w:w="2404"/>
        <w:gridCol w:w="2693"/>
        <w:gridCol w:w="2155"/>
        <w:gridCol w:w="293"/>
        <w:gridCol w:w="270"/>
      </w:tblGrid>
      <w:tr w:rsidR="00E019E8" w14:paraId="6B689E91" w14:textId="77777777" w:rsidTr="00E019E8">
        <w:trPr>
          <w:gridBefore w:val="4"/>
          <w:wBefore w:w="8778" w:type="dxa"/>
          <w:trHeight w:val="63"/>
        </w:trPr>
        <w:tc>
          <w:tcPr>
            <w:tcW w:w="563" w:type="dxa"/>
            <w:gridSpan w:val="2"/>
          </w:tcPr>
          <w:p w14:paraId="21E1B850" w14:textId="77777777" w:rsidR="00E019E8" w:rsidRDefault="00E019E8" w:rsidP="00E019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B7A0D" w:rsidRPr="00942AF7" w14:paraId="0D893F15" w14:textId="77777777" w:rsidTr="00E019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70" w:type="dxa"/>
        </w:trPr>
        <w:tc>
          <w:tcPr>
            <w:tcW w:w="9071" w:type="dxa"/>
            <w:gridSpan w:val="5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9801C9" w14:textId="77777777" w:rsidR="004B7A0D" w:rsidRPr="00E019E8" w:rsidRDefault="004B7A0D" w:rsidP="00E019E8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1: </w:t>
            </w:r>
            <w:r w:rsidR="004301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teraction characteristics between amino acids of Hsp90-N and Cdc37 </w:t>
            </w:r>
            <w:proofErr w:type="spellStart"/>
            <w:r w:rsidR="00430140">
              <w:rPr>
                <w:rFonts w:ascii="Times New Roman" w:hAnsi="Times New Roman" w:cs="Times New Roman"/>
                <w:b/>
                <w:sz w:val="24"/>
                <w:szCs w:val="24"/>
              </w:rPr>
              <w:t>specified</w:t>
            </w:r>
            <w:r w:rsidR="00E019E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366DDD" w:rsidRPr="00942AF7" w14:paraId="7EA68E1D" w14:textId="77777777" w:rsidTr="00832FB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70" w:type="dxa"/>
        </w:trPr>
        <w:tc>
          <w:tcPr>
            <w:tcW w:w="152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45D1E8" w14:textId="77777777" w:rsidR="00E019E8" w:rsidRPr="00942AF7" w:rsidRDefault="00E019E8" w:rsidP="00E019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0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92A3D9" w14:textId="77777777" w:rsidR="00E019E8" w:rsidRPr="00942AF7" w:rsidRDefault="00E019E8" w:rsidP="00E019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2AF7">
              <w:rPr>
                <w:rFonts w:ascii="Times New Roman" w:hAnsi="Times New Roman" w:cs="Times New Roman"/>
                <w:b/>
                <w:sz w:val="24"/>
                <w:szCs w:val="24"/>
              </w:rPr>
              <w:t>Hsp90-N</w:t>
            </w:r>
          </w:p>
        </w:tc>
        <w:tc>
          <w:tcPr>
            <w:tcW w:w="269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A48B42" w14:textId="77777777" w:rsidR="00E019E8" w:rsidRPr="00942AF7" w:rsidRDefault="00E019E8" w:rsidP="00E019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2AF7">
              <w:rPr>
                <w:rFonts w:ascii="Times New Roman" w:hAnsi="Times New Roman" w:cs="Times New Roman"/>
                <w:b/>
                <w:sz w:val="24"/>
                <w:szCs w:val="24"/>
              </w:rPr>
              <w:t>Cdc37</w:t>
            </w:r>
          </w:p>
        </w:tc>
        <w:tc>
          <w:tcPr>
            <w:tcW w:w="2448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7F2B22" w14:textId="77777777" w:rsidR="00E019E8" w:rsidRPr="00942AF7" w:rsidRDefault="00E019E8" w:rsidP="00E019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2AF7">
              <w:rPr>
                <w:rFonts w:ascii="Times New Roman" w:hAnsi="Times New Roman" w:cs="Times New Roman"/>
                <w:b/>
                <w:sz w:val="24"/>
                <w:szCs w:val="24"/>
              </w:rPr>
              <w:t>Interaction</w:t>
            </w:r>
          </w:p>
        </w:tc>
      </w:tr>
      <w:tr w:rsidR="00366DDD" w:rsidRPr="00942AF7" w14:paraId="509E4557" w14:textId="77777777" w:rsidTr="00832FB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70" w:type="dxa"/>
        </w:trPr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A6FBC6" w14:textId="77777777" w:rsidR="00E019E8" w:rsidRDefault="00E019E8" w:rsidP="00E019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15C3E7" w14:textId="77777777" w:rsidR="00E019E8" w:rsidRPr="00721F6F" w:rsidRDefault="00E019E8" w:rsidP="00E019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09611D" w14:textId="77777777" w:rsidR="008A5FE4" w:rsidRDefault="008A5FE4" w:rsidP="00E01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116</w:t>
            </w:r>
          </w:p>
          <w:p w14:paraId="3FDF7A77" w14:textId="77777777" w:rsidR="008A5FE4" w:rsidRDefault="008A5FE4" w:rsidP="00E01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120</w:t>
            </w:r>
          </w:p>
          <w:p w14:paraId="7B69F467" w14:textId="77777777" w:rsidR="008A5FE4" w:rsidRDefault="008A5FE4" w:rsidP="00E01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12</w:t>
            </w:r>
          </w:p>
          <w:p w14:paraId="2AD21712" w14:textId="77777777" w:rsidR="008A5FE4" w:rsidRDefault="008A5FE4" w:rsidP="00E01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07</w:t>
            </w:r>
          </w:p>
          <w:p w14:paraId="58CBC68F" w14:textId="77777777" w:rsidR="00E019E8" w:rsidRDefault="008A5FE4" w:rsidP="00E01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03</w:t>
            </w:r>
            <w:r w:rsidR="00E019E8" w:rsidRPr="00721F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C8D3E8F" w14:textId="77777777" w:rsidR="00E019E8" w:rsidRPr="00721F6F" w:rsidRDefault="00E019E8" w:rsidP="00E01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F">
              <w:rPr>
                <w:rFonts w:ascii="Times New Roman" w:hAnsi="Times New Roman" w:cs="Times New Roman"/>
                <w:sz w:val="24"/>
                <w:szCs w:val="24"/>
              </w:rPr>
              <w:t>A110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A5A8EC" w14:textId="77777777" w:rsidR="008A5FE4" w:rsidRDefault="008A5FE4" w:rsidP="00E01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M164</w:t>
            </w:r>
          </w:p>
          <w:p w14:paraId="7B4E4FAE" w14:textId="77777777" w:rsidR="008A5FE4" w:rsidRDefault="00E019E8" w:rsidP="00E01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FE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8A5FE4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  <w:p w14:paraId="0653C06C" w14:textId="77777777" w:rsidR="00E019E8" w:rsidRPr="008A5FE4" w:rsidRDefault="00E019E8" w:rsidP="00E01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5FE4">
              <w:rPr>
                <w:rFonts w:ascii="Times New Roman" w:hAnsi="Times New Roman" w:cs="Times New Roman"/>
                <w:sz w:val="24"/>
                <w:szCs w:val="24"/>
              </w:rPr>
              <w:t>L205</w:t>
            </w:r>
          </w:p>
        </w:tc>
        <w:tc>
          <w:tcPr>
            <w:tcW w:w="244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09AC9A" w14:textId="77777777" w:rsidR="00832FB9" w:rsidRPr="00366DDD" w:rsidRDefault="00BB7E51" w:rsidP="00E019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m:oMath>
              <m:d>
                <m:dPr>
                  <m:begChr m:val="{"/>
                  <m:endChr m:val=""/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="Times New Roman"/>
                          <w:i/>
                          <w:color w:val="FFFFFF" w:themeColor="background1"/>
                          <w:sz w:val="24"/>
                          <w:szCs w:val="24"/>
                        </w:rPr>
                      </m:ctrlPr>
                    </m:eqArrPr>
                    <m:e>
                      <m:r>
                        <w:rPr>
                          <w:rFonts w:ascii="Cambria Math" w:hAnsi="Cambria Math" w:cs="Times New Roman"/>
                          <w:color w:val="FFFFFF" w:themeColor="background1"/>
                          <w:sz w:val="24"/>
                          <w:szCs w:val="24"/>
                        </w:rPr>
                        <m:t>a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  <w:color w:val="FFFFFF" w:themeColor="background1"/>
                          <w:sz w:val="24"/>
                          <w:szCs w:val="24"/>
                        </w:rPr>
                        <m:t>a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  <w:color w:val="FFFFFF" w:themeColor="background1"/>
                          <w:sz w:val="24"/>
                          <w:szCs w:val="24"/>
                        </w:rPr>
                        <m:t>a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  <w:color w:val="FFFFFF" w:themeColor="background1"/>
                          <w:sz w:val="24"/>
                          <w:szCs w:val="24"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Times New Roman"/>
                          <w:color w:val="FFFFFF" w:themeColor="background1"/>
                          <w:sz w:val="24"/>
                          <w:szCs w:val="24"/>
                        </w:rPr>
                        <m:t>a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  <w:color w:val="FFFFFF" w:themeColor="background1"/>
                          <w:sz w:val="24"/>
                          <w:szCs w:val="24"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Times New Roman"/>
                          <w:color w:val="FFFFFF" w:themeColor="background1"/>
                          <w:sz w:val="24"/>
                          <w:szCs w:val="24"/>
                        </w:rPr>
                        <m:t>a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  <w:color w:val="FFFFFF" w:themeColor="background1"/>
                          <w:sz w:val="24"/>
                          <w:szCs w:val="24"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Times New Roman"/>
                          <w:color w:val="FFFFFF" w:themeColor="background1"/>
                          <w:sz w:val="24"/>
                          <w:szCs w:val="24"/>
                        </w:rPr>
                        <m:t>a</m:t>
                      </m:r>
                    </m:e>
                  </m:eqArr>
                </m:e>
              </m:d>
            </m:oMath>
            <w:r w:rsidR="00E019E8" w:rsidRPr="008A5F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drophobic</w:t>
            </w:r>
            <w:r w:rsidR="002A725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  <w:p w14:paraId="4C2F60B8" w14:textId="77777777" w:rsidR="00832FB9" w:rsidRPr="008A5FE4" w:rsidRDefault="00832FB9" w:rsidP="00E019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66DDD" w:rsidRPr="00942AF7" w14:paraId="331CFA22" w14:textId="77777777" w:rsidTr="00832FB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70" w:type="dxa"/>
        </w:trPr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D6F3EB" w14:textId="77777777" w:rsidR="00E019E8" w:rsidRPr="00721F6F" w:rsidRDefault="00E019E8" w:rsidP="00E019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586BFD" w14:textId="77777777" w:rsidR="00E019E8" w:rsidRPr="00721F6F" w:rsidRDefault="00E019E8" w:rsidP="00E01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F">
              <w:rPr>
                <w:rFonts w:ascii="Times New Roman" w:hAnsi="Times New Roman" w:cs="Times New Roman"/>
                <w:sz w:val="24"/>
                <w:szCs w:val="24"/>
              </w:rPr>
              <w:t>E33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33BF26" w14:textId="77777777" w:rsidR="00E019E8" w:rsidRPr="00721F6F" w:rsidRDefault="00E019E8" w:rsidP="00E01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F">
              <w:rPr>
                <w:rFonts w:ascii="Times New Roman" w:hAnsi="Times New Roman" w:cs="Times New Roman"/>
                <w:sz w:val="24"/>
                <w:szCs w:val="24"/>
              </w:rPr>
              <w:t>R167</w:t>
            </w:r>
          </w:p>
        </w:tc>
        <w:tc>
          <w:tcPr>
            <w:tcW w:w="244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38E08E" w14:textId="77777777" w:rsidR="00E019E8" w:rsidRDefault="00E019E8" w:rsidP="00E019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A05F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rge</w:t>
            </w:r>
            <w:r w:rsidR="00366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proofErr w:type="gramEnd"/>
            <w:r w:rsidRPr="00A05F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air</w:t>
            </w:r>
          </w:p>
          <w:p w14:paraId="170B99EE" w14:textId="77777777" w:rsidR="00832FB9" w:rsidRPr="00A05F0F" w:rsidRDefault="00832FB9" w:rsidP="00E019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66DDD" w:rsidRPr="00942AF7" w14:paraId="44BC1E79" w14:textId="77777777" w:rsidTr="00832FB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70" w:type="dxa"/>
          <w:trHeight w:val="1149"/>
        </w:trPr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9B4A671" w14:textId="77777777" w:rsidR="00E019E8" w:rsidRDefault="00E019E8" w:rsidP="00E019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6230D1" w14:textId="77777777" w:rsidR="00E019E8" w:rsidRDefault="00E019E8" w:rsidP="00E019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F78DD4" w14:textId="77777777" w:rsidR="00E019E8" w:rsidRDefault="00E019E8" w:rsidP="00E019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08D7EE" w14:textId="77777777" w:rsidR="00E019E8" w:rsidRPr="00721F6F" w:rsidRDefault="00E019E8" w:rsidP="00E019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5509E1B" w14:textId="77777777" w:rsidR="00E019E8" w:rsidRPr="00721F6F" w:rsidRDefault="00E019E8" w:rsidP="00E01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F">
              <w:rPr>
                <w:rFonts w:ascii="Times New Roman" w:hAnsi="Times New Roman" w:cs="Times New Roman"/>
                <w:sz w:val="24"/>
                <w:szCs w:val="24"/>
              </w:rPr>
              <w:t>S36</w:t>
            </w:r>
          </w:p>
          <w:p w14:paraId="50CE20B7" w14:textId="77777777" w:rsidR="00E019E8" w:rsidRPr="00721F6F" w:rsidRDefault="00E019E8" w:rsidP="00E01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F">
              <w:rPr>
                <w:rFonts w:ascii="Times New Roman" w:hAnsi="Times New Roman" w:cs="Times New Roman"/>
                <w:sz w:val="24"/>
                <w:szCs w:val="24"/>
              </w:rPr>
              <w:t>Q119</w:t>
            </w:r>
          </w:p>
          <w:p w14:paraId="0EC9DB15" w14:textId="77777777" w:rsidR="00E019E8" w:rsidRPr="00721F6F" w:rsidRDefault="00E019E8" w:rsidP="00E01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F">
              <w:rPr>
                <w:rFonts w:ascii="Times New Roman" w:hAnsi="Times New Roman" w:cs="Times New Roman"/>
                <w:sz w:val="24"/>
                <w:szCs w:val="24"/>
              </w:rPr>
              <w:t>S109</w:t>
            </w:r>
          </w:p>
          <w:p w14:paraId="70E67CDB" w14:textId="77777777" w:rsidR="00E019E8" w:rsidRPr="00721F6F" w:rsidRDefault="00E019E8" w:rsidP="00E01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F">
              <w:rPr>
                <w:rFonts w:ascii="Times New Roman" w:hAnsi="Times New Roman" w:cs="Times New Roman"/>
                <w:sz w:val="24"/>
                <w:szCs w:val="24"/>
              </w:rPr>
              <w:t>E106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50E1A8" w14:textId="77777777" w:rsidR="00E019E8" w:rsidRPr="00721F6F" w:rsidRDefault="00E019E8" w:rsidP="00E01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F">
              <w:rPr>
                <w:rFonts w:ascii="Times New Roman" w:hAnsi="Times New Roman" w:cs="Times New Roman"/>
                <w:sz w:val="24"/>
                <w:szCs w:val="24"/>
              </w:rPr>
              <w:t>R167</w:t>
            </w:r>
          </w:p>
          <w:p w14:paraId="1AEDCCDD" w14:textId="77777777" w:rsidR="00E019E8" w:rsidRPr="00721F6F" w:rsidRDefault="00E019E8" w:rsidP="00E01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F">
              <w:rPr>
                <w:rFonts w:ascii="Times New Roman" w:hAnsi="Times New Roman" w:cs="Times New Roman"/>
                <w:sz w:val="24"/>
                <w:szCs w:val="24"/>
              </w:rPr>
              <w:t>D170, R167, R166, Q208</w:t>
            </w:r>
          </w:p>
          <w:p w14:paraId="2FD9042A" w14:textId="77777777" w:rsidR="00E019E8" w:rsidRPr="00721F6F" w:rsidRDefault="00E019E8" w:rsidP="00E01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F">
              <w:rPr>
                <w:rFonts w:ascii="Times New Roman" w:hAnsi="Times New Roman" w:cs="Times New Roman"/>
                <w:sz w:val="24"/>
                <w:szCs w:val="24"/>
              </w:rPr>
              <w:t>K202</w:t>
            </w:r>
          </w:p>
          <w:p w14:paraId="33819CD8" w14:textId="77777777" w:rsidR="00E019E8" w:rsidRPr="00721F6F" w:rsidRDefault="00E019E8" w:rsidP="00E01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F">
              <w:rPr>
                <w:rFonts w:ascii="Times New Roman" w:hAnsi="Times New Roman" w:cs="Times New Roman"/>
                <w:sz w:val="24"/>
                <w:szCs w:val="24"/>
              </w:rPr>
              <w:t>A204</w:t>
            </w:r>
          </w:p>
        </w:tc>
        <w:tc>
          <w:tcPr>
            <w:tcW w:w="244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6ADF4A" w14:textId="77777777" w:rsidR="00E019E8" w:rsidRPr="00A05F0F" w:rsidRDefault="008A5FE4" w:rsidP="00E019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-bond</w:t>
            </w:r>
          </w:p>
          <w:p w14:paraId="3504E509" w14:textId="77777777" w:rsidR="00E019E8" w:rsidRDefault="008A5FE4" w:rsidP="00E019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-bond</w:t>
            </w:r>
          </w:p>
          <w:p w14:paraId="17D36B3B" w14:textId="77777777" w:rsidR="008A5FE4" w:rsidRDefault="008A5FE4" w:rsidP="00E019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-bond</w:t>
            </w:r>
          </w:p>
          <w:p w14:paraId="24C56B8F" w14:textId="77777777" w:rsidR="008A5FE4" w:rsidRPr="008A5FE4" w:rsidRDefault="008A5FE4" w:rsidP="008A5FE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-bond</w:t>
            </w:r>
          </w:p>
        </w:tc>
      </w:tr>
    </w:tbl>
    <w:p w14:paraId="7FE9D368" w14:textId="77777777" w:rsidR="004A3886" w:rsidRDefault="004A3886" w:rsidP="00E019E8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4"/>
        </w:rPr>
      </w:pPr>
      <w:r>
        <w:rPr>
          <w:rFonts w:ascii="Times New Roman" w:hAnsi="Times New Roman" w:cs="Times New Roman"/>
          <w:color w:val="000000" w:themeColor="text1"/>
          <w:sz w:val="20"/>
          <w:szCs w:val="24"/>
        </w:rPr>
        <w:t>The interface according to Roe et al., 2004</w:t>
      </w:r>
    </w:p>
    <w:p w14:paraId="4860399D" w14:textId="77777777" w:rsidR="00832FB9" w:rsidRDefault="002A7252" w:rsidP="00E019E8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4"/>
        </w:rPr>
      </w:pPr>
      <w:r>
        <w:rPr>
          <w:rFonts w:ascii="Times New Roman" w:hAnsi="Times New Roman" w:cs="Times New Roman"/>
          <w:color w:val="000000" w:themeColor="text1"/>
          <w:sz w:val="20"/>
          <w:szCs w:val="24"/>
        </w:rPr>
        <w:t>Hydrophobic residues typically interact with several hydrophobic residues and therefore are listed as patches.</w:t>
      </w:r>
    </w:p>
    <w:p w14:paraId="2E8F0731" w14:textId="77777777" w:rsidR="004A3886" w:rsidRPr="004A3886" w:rsidRDefault="00832FB9" w:rsidP="00832FB9">
      <w:pPr>
        <w:rPr>
          <w:rFonts w:ascii="Times New Roman" w:hAnsi="Times New Roman" w:cs="Times New Roman"/>
          <w:color w:val="000000" w:themeColor="text1"/>
          <w:sz w:val="20"/>
          <w:szCs w:val="24"/>
        </w:rPr>
      </w:pPr>
      <w:r>
        <w:rPr>
          <w:rFonts w:ascii="Times New Roman" w:hAnsi="Times New Roman" w:cs="Times New Roman"/>
          <w:color w:val="000000" w:themeColor="text1"/>
          <w:sz w:val="20"/>
          <w:szCs w:val="24"/>
        </w:rPr>
        <w:br w:type="page"/>
      </w:r>
    </w:p>
    <w:tbl>
      <w:tblPr>
        <w:tblStyle w:val="TableGrid"/>
        <w:tblW w:w="9034" w:type="dxa"/>
        <w:tblLook w:val="04A0" w:firstRow="1" w:lastRow="0" w:firstColumn="1" w:lastColumn="0" w:noHBand="0" w:noVBand="1"/>
      </w:tblPr>
      <w:tblGrid>
        <w:gridCol w:w="1526"/>
        <w:gridCol w:w="2410"/>
        <w:gridCol w:w="2500"/>
        <w:gridCol w:w="2598"/>
      </w:tblGrid>
      <w:tr w:rsidR="004A3886" w:rsidRPr="00942AF7" w14:paraId="4B8A072E" w14:textId="77777777" w:rsidTr="00E019E8">
        <w:tc>
          <w:tcPr>
            <w:tcW w:w="9034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139D65" w14:textId="77777777" w:rsidR="004A3886" w:rsidRPr="00832FB9" w:rsidRDefault="004A3886" w:rsidP="00AA01F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</w:pPr>
            <w:r w:rsidRPr="00832FB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 xml:space="preserve">Table 2: </w:t>
            </w:r>
            <w:r w:rsidRPr="00832FB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teraction characteristics between amino acids of Hsp90 and p23 </w:t>
            </w:r>
            <w:proofErr w:type="spellStart"/>
            <w:r w:rsidRPr="00832FB9">
              <w:rPr>
                <w:rFonts w:ascii="Times New Roman" w:hAnsi="Times New Roman" w:cs="Times New Roman"/>
                <w:b/>
                <w:sz w:val="24"/>
                <w:szCs w:val="24"/>
              </w:rPr>
              <w:t>specified</w:t>
            </w:r>
            <w:r w:rsidR="00815BFD" w:rsidRPr="00832FB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F9475F" w:rsidRPr="00942AF7" w14:paraId="043C95EE" w14:textId="77777777" w:rsidTr="00366DDD">
        <w:tc>
          <w:tcPr>
            <w:tcW w:w="152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42413D" w14:textId="77777777" w:rsidR="00815BFD" w:rsidRPr="00942AF7" w:rsidRDefault="002A7252" w:rsidP="00815BFD">
            <w:pPr>
              <w:tabs>
                <w:tab w:val="left" w:pos="2048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tch</w:t>
            </w:r>
            <w:proofErr w:type="gramEnd"/>
          </w:p>
        </w:tc>
        <w:tc>
          <w:tcPr>
            <w:tcW w:w="241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CD6640" w14:textId="77777777" w:rsidR="00815BFD" w:rsidRPr="00942AF7" w:rsidRDefault="00815BFD" w:rsidP="00AA01F0">
            <w:pPr>
              <w:tabs>
                <w:tab w:val="left" w:pos="2048"/>
              </w:tabs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2A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sp90</w:t>
            </w:r>
            <w:r w:rsidRPr="00942A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250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D87BB7" w14:textId="77777777" w:rsidR="00815BFD" w:rsidRPr="00942AF7" w:rsidRDefault="00DC3A42" w:rsidP="00AA01F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</w:t>
            </w:r>
            <w:r w:rsidR="00815BFD" w:rsidRPr="00942A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3</w:t>
            </w:r>
            <w:proofErr w:type="gramEnd"/>
          </w:p>
        </w:tc>
        <w:tc>
          <w:tcPr>
            <w:tcW w:w="259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0F0CD9" w14:textId="77777777" w:rsidR="00815BFD" w:rsidRDefault="00815BFD" w:rsidP="00AA01F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42A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teraction</w:t>
            </w:r>
          </w:p>
          <w:p w14:paraId="2B6CB3DB" w14:textId="77777777" w:rsidR="00366DDD" w:rsidRPr="00942AF7" w:rsidRDefault="00366DDD" w:rsidP="00AA01F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F9475F" w:rsidRPr="00942AF7" w14:paraId="0BB39AFF" w14:textId="77777777" w:rsidTr="00366DDD">
        <w:trPr>
          <w:trHeight w:val="514"/>
        </w:trPr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5075DF" w14:textId="77777777" w:rsidR="00815BFD" w:rsidRPr="00815BFD" w:rsidRDefault="00815BFD" w:rsidP="00815B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C6BE82" w14:textId="77777777" w:rsidR="00815BFD" w:rsidRPr="00942AF7" w:rsidRDefault="000F31B3" w:rsidP="000F3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13, S17, I20, N21</w:t>
            </w:r>
            <w:r w:rsidR="00815B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815B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1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815B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5</w:t>
            </w:r>
          </w:p>
        </w:tc>
        <w:tc>
          <w:tcPr>
            <w:tcW w:w="2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875A8B" w14:textId="77777777" w:rsidR="002A7252" w:rsidRDefault="000F31B3" w:rsidP="000F3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3, D34</w:t>
            </w:r>
          </w:p>
          <w:p w14:paraId="3AA94DC1" w14:textId="77777777" w:rsidR="00815BFD" w:rsidRPr="000F31B3" w:rsidRDefault="000F31B3" w:rsidP="000F3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815BFD" w:rsidRPr="000F31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90</w:t>
            </w:r>
          </w:p>
        </w:tc>
        <w:tc>
          <w:tcPr>
            <w:tcW w:w="25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C18B4FE" w14:textId="77777777" w:rsidR="00815BFD" w:rsidRDefault="00E45F24" w:rsidP="00AA0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="000F31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drophobic</w:t>
            </w:r>
            <w:proofErr w:type="gramEnd"/>
            <w:r w:rsidR="000F31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hydrogen bonds</w:t>
            </w:r>
          </w:p>
          <w:p w14:paraId="2AE41984" w14:textId="77777777" w:rsidR="009C2785" w:rsidRPr="000F31B3" w:rsidRDefault="009C2785" w:rsidP="00AA0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475F" w:rsidRPr="00942AF7" w14:paraId="2579EA3B" w14:textId="77777777" w:rsidTr="009C2785">
        <w:trPr>
          <w:trHeight w:val="1095"/>
        </w:trPr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4DEB67" w14:textId="77777777" w:rsidR="00815BFD" w:rsidRPr="00815BFD" w:rsidRDefault="00815BFD" w:rsidP="00AA0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4C7BD3" w14:textId="77777777" w:rsidR="00832FB9" w:rsidRDefault="00815BFD" w:rsidP="00AA0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surface of the lid</w:t>
            </w:r>
            <w:r w:rsidR="000F31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F104-L108, </w:t>
            </w:r>
          </w:p>
          <w:p w14:paraId="5D372A56" w14:textId="77777777" w:rsidR="00815BFD" w:rsidRDefault="000F31B3" w:rsidP="00AA0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111-V114, I117, Q119</w:t>
            </w:r>
          </w:p>
          <w:p w14:paraId="28601988" w14:textId="77777777" w:rsidR="000F31B3" w:rsidRPr="00942AF7" w:rsidRDefault="000F31B3" w:rsidP="00AA0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113</w:t>
            </w:r>
          </w:p>
        </w:tc>
        <w:tc>
          <w:tcPr>
            <w:tcW w:w="25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C04CA7" w14:textId="77777777" w:rsidR="000F31B3" w:rsidRDefault="000F31B3" w:rsidP="000F3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14958C4" w14:textId="77777777" w:rsidR="00832FB9" w:rsidRDefault="000F31B3" w:rsidP="000F3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4</w:t>
            </w:r>
            <w:r w:rsidR="00815B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815B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6, </w:t>
            </w:r>
          </w:p>
          <w:p w14:paraId="65DF3696" w14:textId="77777777" w:rsidR="00815BFD" w:rsidRDefault="000F31B3" w:rsidP="000F3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</w:t>
            </w:r>
            <w:r w:rsidR="00815B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116, K</w:t>
            </w:r>
            <w:r w:rsidR="00815B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</w:t>
            </w:r>
          </w:p>
          <w:p w14:paraId="3F3DFB19" w14:textId="77777777" w:rsidR="00832FB9" w:rsidRDefault="00832FB9" w:rsidP="000F3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7D6C96B" w14:textId="77777777" w:rsidR="000F31B3" w:rsidRPr="00942AF7" w:rsidRDefault="000F31B3" w:rsidP="000F3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113</w:t>
            </w:r>
          </w:p>
        </w:tc>
        <w:tc>
          <w:tcPr>
            <w:tcW w:w="25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F9F7D3" w14:textId="77777777" w:rsidR="000F31B3" w:rsidRDefault="000F31B3" w:rsidP="000F3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1A506FC" w14:textId="77777777" w:rsidR="000F31B3" w:rsidRDefault="00E45F24" w:rsidP="000F3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="000F31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drophobic</w:t>
            </w:r>
            <w:proofErr w:type="gramEnd"/>
            <w:r w:rsidR="000F31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hydrogen bonds</w:t>
            </w:r>
          </w:p>
          <w:p w14:paraId="2309C744" w14:textId="77777777" w:rsidR="00366DDD" w:rsidRDefault="00366DDD" w:rsidP="000F3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92E4DC0" w14:textId="77777777" w:rsidR="00815BFD" w:rsidRDefault="000F31B3" w:rsidP="000F3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tential charge pair</w:t>
            </w:r>
          </w:p>
          <w:p w14:paraId="1069949F" w14:textId="77777777" w:rsidR="009C2785" w:rsidRDefault="009C2785" w:rsidP="000F3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D775162" w14:textId="77777777" w:rsidR="00832FB9" w:rsidRPr="00942AF7" w:rsidRDefault="00832FB9" w:rsidP="000F31B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9475F" w:rsidRPr="00942AF7" w14:paraId="177D3DF9" w14:textId="77777777" w:rsidTr="009C2785">
        <w:trPr>
          <w:trHeight w:val="547"/>
        </w:trPr>
        <w:tc>
          <w:tcPr>
            <w:tcW w:w="152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1B93CD" w14:textId="77777777" w:rsidR="00815BFD" w:rsidRPr="00815BFD" w:rsidRDefault="00815BFD" w:rsidP="00AA0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A020C6C" w14:textId="77777777" w:rsidR="00B86A20" w:rsidRDefault="00B86A20" w:rsidP="00AA0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27</w:t>
            </w:r>
          </w:p>
          <w:p w14:paraId="2BA342C2" w14:textId="77777777" w:rsidR="00815BFD" w:rsidRDefault="00B86A20" w:rsidP="00AA0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387</w:t>
            </w:r>
          </w:p>
          <w:p w14:paraId="3144D6CF" w14:textId="77777777" w:rsidR="00B86A20" w:rsidRPr="00942AF7" w:rsidRDefault="00B86A20" w:rsidP="00AA0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315, P375, I388, V391</w:t>
            </w:r>
          </w:p>
        </w:tc>
        <w:tc>
          <w:tcPr>
            <w:tcW w:w="250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F17DDE" w14:textId="77777777" w:rsidR="00B86A20" w:rsidRDefault="00B86A20" w:rsidP="00AA0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122</w:t>
            </w:r>
          </w:p>
          <w:p w14:paraId="2376901B" w14:textId="77777777" w:rsidR="00B86A20" w:rsidRDefault="00B86A20" w:rsidP="00AA0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121, D122, W124</w:t>
            </w:r>
          </w:p>
          <w:p w14:paraId="16832936" w14:textId="77777777" w:rsidR="00B86A20" w:rsidRPr="00942AF7" w:rsidRDefault="00B86A20" w:rsidP="00AA0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121, W124</w:t>
            </w:r>
          </w:p>
        </w:tc>
        <w:tc>
          <w:tcPr>
            <w:tcW w:w="259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D0C872" w14:textId="77777777" w:rsidR="00F9475F" w:rsidRDefault="00E45F24" w:rsidP="00AA0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="00F947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rge</w:t>
            </w:r>
            <w:r w:rsidR="00366D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proofErr w:type="gramEnd"/>
            <w:r w:rsidR="00F947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air</w:t>
            </w:r>
          </w:p>
          <w:p w14:paraId="24A6905D" w14:textId="77777777" w:rsidR="00F9475F" w:rsidRDefault="00E45F24" w:rsidP="00AA0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="00F947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drogen</w:t>
            </w:r>
            <w:proofErr w:type="gramEnd"/>
            <w:r w:rsidR="00F947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onds</w:t>
            </w:r>
          </w:p>
          <w:p w14:paraId="24FCF62F" w14:textId="77777777" w:rsidR="00F9475F" w:rsidRPr="00942AF7" w:rsidRDefault="00E45F24" w:rsidP="00AA0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="00F947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drophobic</w:t>
            </w:r>
            <w:proofErr w:type="gramEnd"/>
          </w:p>
        </w:tc>
      </w:tr>
    </w:tbl>
    <w:p w14:paraId="3ABF2537" w14:textId="77777777" w:rsidR="002A7252" w:rsidRPr="002A7252" w:rsidRDefault="004A3886" w:rsidP="00815BFD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A7252">
        <w:rPr>
          <w:rFonts w:ascii="Times New Roman" w:hAnsi="Times New Roman" w:cs="Times New Roman"/>
          <w:color w:val="000000" w:themeColor="text1"/>
          <w:sz w:val="20"/>
          <w:szCs w:val="24"/>
        </w:rPr>
        <w:t>Interface according to Ali et</w:t>
      </w:r>
      <w:r w:rsidR="002A7252" w:rsidRPr="002A7252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  <w:r w:rsidRPr="002A7252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al., 2006. </w:t>
      </w:r>
      <w:r w:rsidR="002A7252" w:rsidRPr="002A7252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Listed are residues of the </w:t>
      </w:r>
      <w:r w:rsidRPr="002A7252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Hsp90-p23 interface </w:t>
      </w:r>
      <w:r w:rsidR="002A7252" w:rsidRPr="002A7252">
        <w:rPr>
          <w:rFonts w:ascii="Times New Roman" w:hAnsi="Times New Roman" w:cs="Times New Roman"/>
          <w:color w:val="000000" w:themeColor="text1"/>
          <w:sz w:val="20"/>
          <w:szCs w:val="24"/>
        </w:rPr>
        <w:t>within 5Å of the other protein</w:t>
      </w:r>
      <w:r w:rsidRPr="002A7252">
        <w:rPr>
          <w:rFonts w:ascii="Times New Roman" w:hAnsi="Times New Roman" w:cs="Times New Roman"/>
          <w:color w:val="000000" w:themeColor="text1"/>
          <w:sz w:val="20"/>
          <w:szCs w:val="24"/>
        </w:rPr>
        <w:t>.</w:t>
      </w:r>
      <w:r w:rsidR="002A7252" w:rsidRPr="002A7252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</w:t>
      </w:r>
    </w:p>
    <w:p w14:paraId="52038BD1" w14:textId="77777777" w:rsidR="00137329" w:rsidRPr="002A7252" w:rsidRDefault="002A7252" w:rsidP="00942AF7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0"/>
          <w:szCs w:val="24"/>
        </w:rPr>
        <w:t>The lower resolution of the crystal limits further specifications.</w:t>
      </w:r>
    </w:p>
    <w:p w14:paraId="6D17ACC9" w14:textId="77777777" w:rsidR="00832FB9" w:rsidRDefault="00832FB9">
      <w:r>
        <w:br w:type="page"/>
      </w:r>
      <w:bookmarkStart w:id="0" w:name="_GoBack"/>
      <w:bookmarkEnd w:id="0"/>
    </w:p>
    <w:p w14:paraId="404C8F62" w14:textId="77777777" w:rsidR="004B7A0D" w:rsidRPr="004A3886" w:rsidRDefault="004B7A0D" w:rsidP="004B7A0D">
      <w:pPr>
        <w:pStyle w:val="NoSpacing"/>
      </w:pPr>
    </w:p>
    <w:tbl>
      <w:tblPr>
        <w:tblStyle w:val="TableGrid"/>
        <w:tblW w:w="9015" w:type="dxa"/>
        <w:tblLook w:val="04A0" w:firstRow="1" w:lastRow="0" w:firstColumn="1" w:lastColumn="0" w:noHBand="0" w:noVBand="1"/>
      </w:tblPr>
      <w:tblGrid>
        <w:gridCol w:w="1526"/>
        <w:gridCol w:w="2410"/>
        <w:gridCol w:w="2235"/>
        <w:gridCol w:w="2844"/>
      </w:tblGrid>
      <w:tr w:rsidR="004B7A0D" w:rsidRPr="00942AF7" w14:paraId="3DA806C6" w14:textId="77777777" w:rsidTr="00E019E8">
        <w:tc>
          <w:tcPr>
            <w:tcW w:w="9015" w:type="dxa"/>
            <w:gridSpan w:val="4"/>
            <w:tcBorders>
              <w:left w:val="nil"/>
              <w:right w:val="nil"/>
            </w:tcBorders>
          </w:tcPr>
          <w:p w14:paraId="54257FE3" w14:textId="77777777" w:rsidR="004B7A0D" w:rsidRPr="007C5BD7" w:rsidRDefault="004B7A0D" w:rsidP="004A388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30140">
              <w:rPr>
                <w:rFonts w:ascii="Times New Roman" w:hAnsi="Times New Roman" w:cs="Times New Roman"/>
                <w:b/>
                <w:sz w:val="24"/>
              </w:rPr>
              <w:t xml:space="preserve">Table </w:t>
            </w:r>
            <w:r w:rsidR="004A3886">
              <w:rPr>
                <w:rFonts w:ascii="Times New Roman" w:hAnsi="Times New Roman" w:cs="Times New Roman"/>
                <w:b/>
                <w:sz w:val="24"/>
              </w:rPr>
              <w:t>3</w:t>
            </w:r>
            <w:r w:rsidRPr="00430140">
              <w:rPr>
                <w:rFonts w:ascii="Times New Roman" w:hAnsi="Times New Roman" w:cs="Times New Roman"/>
                <w:b/>
                <w:sz w:val="24"/>
              </w:rPr>
              <w:t>:</w:t>
            </w:r>
            <w:r w:rsidR="004301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teraction characteristics between amino acids of Hsp90-M and Aha1 </w:t>
            </w:r>
            <w:proofErr w:type="spellStart"/>
            <w:r w:rsidR="00430140">
              <w:rPr>
                <w:rFonts w:ascii="Times New Roman" w:hAnsi="Times New Roman" w:cs="Times New Roman"/>
                <w:b/>
                <w:sz w:val="24"/>
                <w:szCs w:val="24"/>
              </w:rPr>
              <w:t>specified</w:t>
            </w:r>
            <w:r w:rsidR="007C5BD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E019E8" w:rsidRPr="00942AF7" w14:paraId="05945A52" w14:textId="77777777" w:rsidTr="008A5FE4">
        <w:tc>
          <w:tcPr>
            <w:tcW w:w="1526" w:type="dxa"/>
            <w:tcBorders>
              <w:left w:val="nil"/>
              <w:right w:val="single" w:sz="4" w:space="0" w:color="FFFFFF" w:themeColor="background1"/>
            </w:tcBorders>
          </w:tcPr>
          <w:p w14:paraId="7218B590" w14:textId="77777777" w:rsidR="00E019E8" w:rsidRPr="00942AF7" w:rsidRDefault="00E019E8" w:rsidP="00E019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FA5B23" w14:textId="77777777" w:rsidR="00E019E8" w:rsidRPr="00942AF7" w:rsidRDefault="00E019E8" w:rsidP="00942A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2AF7">
              <w:rPr>
                <w:rFonts w:ascii="Times New Roman" w:hAnsi="Times New Roman" w:cs="Times New Roman"/>
                <w:b/>
                <w:sz w:val="24"/>
                <w:szCs w:val="24"/>
              </w:rPr>
              <w:t>Hsp90-M</w:t>
            </w:r>
          </w:p>
        </w:tc>
        <w:tc>
          <w:tcPr>
            <w:tcW w:w="22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871113" w14:textId="77777777" w:rsidR="00E019E8" w:rsidRPr="00942AF7" w:rsidRDefault="00E019E8" w:rsidP="00942A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2AF7">
              <w:rPr>
                <w:rFonts w:ascii="Times New Roman" w:hAnsi="Times New Roman" w:cs="Times New Roman"/>
                <w:b/>
                <w:sz w:val="24"/>
                <w:szCs w:val="24"/>
              </w:rPr>
              <w:t>Aha1</w:t>
            </w:r>
          </w:p>
        </w:tc>
        <w:tc>
          <w:tcPr>
            <w:tcW w:w="2844" w:type="dxa"/>
            <w:tcBorders>
              <w:left w:val="single" w:sz="4" w:space="0" w:color="FFFFFF" w:themeColor="background1"/>
              <w:right w:val="nil"/>
            </w:tcBorders>
          </w:tcPr>
          <w:p w14:paraId="13A6EB0F" w14:textId="77777777" w:rsidR="00E019E8" w:rsidRPr="00942AF7" w:rsidRDefault="00E019E8" w:rsidP="00942AF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2AF7">
              <w:rPr>
                <w:rFonts w:ascii="Times New Roman" w:hAnsi="Times New Roman" w:cs="Times New Roman"/>
                <w:b/>
                <w:sz w:val="24"/>
                <w:szCs w:val="24"/>
              </w:rPr>
              <w:t>Interaction</w:t>
            </w:r>
          </w:p>
        </w:tc>
      </w:tr>
      <w:tr w:rsidR="00E019E8" w:rsidRPr="00942AF7" w14:paraId="5290CC68" w14:textId="77777777" w:rsidTr="00832FB9">
        <w:trPr>
          <w:trHeight w:val="547"/>
        </w:trPr>
        <w:tc>
          <w:tcPr>
            <w:tcW w:w="1526" w:type="dxa"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59B449" w14:textId="77777777" w:rsidR="00E019E8" w:rsidRDefault="00E019E8" w:rsidP="00942A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662CB6" w14:textId="77777777" w:rsidR="00E019E8" w:rsidRPr="00721F6F" w:rsidRDefault="00E019E8" w:rsidP="00E019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CE13F0" w14:textId="77777777" w:rsidR="00E019E8" w:rsidRPr="00721F6F" w:rsidRDefault="00E019E8" w:rsidP="00942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F">
              <w:rPr>
                <w:rFonts w:ascii="Times New Roman" w:hAnsi="Times New Roman" w:cs="Times New Roman"/>
                <w:sz w:val="24"/>
                <w:szCs w:val="24"/>
              </w:rPr>
              <w:t>V391, I388, L315</w:t>
            </w:r>
            <w:r w:rsidRPr="00721F6F">
              <w:rPr>
                <w:rFonts w:ascii="Times New Roman" w:hAnsi="Times New Roman" w:cs="Times New Roman"/>
                <w:sz w:val="24"/>
                <w:szCs w:val="24"/>
              </w:rPr>
              <w:br/>
              <w:t>T433</w:t>
            </w:r>
          </w:p>
        </w:tc>
        <w:tc>
          <w:tcPr>
            <w:tcW w:w="223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DFC584" w14:textId="77777777" w:rsidR="00E019E8" w:rsidRPr="00721F6F" w:rsidRDefault="00E019E8" w:rsidP="00942AF7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721F6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F100, L66, I64</w:t>
            </w:r>
          </w:p>
          <w:p w14:paraId="7CA91EEF" w14:textId="77777777" w:rsidR="00E019E8" w:rsidRPr="00721F6F" w:rsidRDefault="00E019E8" w:rsidP="00942AF7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721F6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P96</w:t>
            </w:r>
          </w:p>
        </w:tc>
        <w:tc>
          <w:tcPr>
            <w:tcW w:w="284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7F14A9B0" w14:textId="77777777" w:rsidR="00E019E8" w:rsidRDefault="00E45F24" w:rsidP="00942AF7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h</w:t>
            </w:r>
            <w:r w:rsidR="00E019E8" w:rsidRPr="00942AF7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ydrophobic</w:t>
            </w:r>
            <w:proofErr w:type="spellEnd"/>
          </w:p>
          <w:p w14:paraId="56BEB04F" w14:textId="77777777" w:rsidR="00832FB9" w:rsidRDefault="00E45F24" w:rsidP="00942AF7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h</w:t>
            </w:r>
            <w:r w:rsidR="00366DDD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ydrophobic</w:t>
            </w:r>
            <w:proofErr w:type="spellEnd"/>
          </w:p>
          <w:p w14:paraId="6C7EABC6" w14:textId="77777777" w:rsidR="00832FB9" w:rsidRPr="00942AF7" w:rsidRDefault="00832FB9" w:rsidP="00942AF7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</w:tr>
      <w:tr w:rsidR="00E019E8" w:rsidRPr="00942AF7" w14:paraId="2E0D4131" w14:textId="77777777" w:rsidTr="00832FB9">
        <w:trPr>
          <w:trHeight w:val="278"/>
        </w:trPr>
        <w:tc>
          <w:tcPr>
            <w:tcW w:w="152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FE86D4" w14:textId="77777777" w:rsidR="00E019E8" w:rsidRPr="00721F6F" w:rsidRDefault="00E019E8" w:rsidP="00E019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872CB7" w14:textId="77777777" w:rsidR="00E019E8" w:rsidRPr="00721F6F" w:rsidRDefault="00E019E8" w:rsidP="001A5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F">
              <w:rPr>
                <w:rFonts w:ascii="Times New Roman" w:hAnsi="Times New Roman" w:cs="Times New Roman"/>
                <w:sz w:val="24"/>
                <w:szCs w:val="24"/>
              </w:rPr>
              <w:t>Q314</w:t>
            </w:r>
          </w:p>
        </w:tc>
        <w:tc>
          <w:tcPr>
            <w:tcW w:w="22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CB16B6" w14:textId="77777777" w:rsidR="00E019E8" w:rsidRPr="00721F6F" w:rsidRDefault="00E019E8" w:rsidP="001A5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F">
              <w:rPr>
                <w:rFonts w:ascii="Times New Roman" w:hAnsi="Times New Roman" w:cs="Times New Roman"/>
                <w:sz w:val="24"/>
                <w:szCs w:val="24"/>
              </w:rPr>
              <w:t>S65-I64</w:t>
            </w:r>
          </w:p>
        </w:tc>
        <w:tc>
          <w:tcPr>
            <w:tcW w:w="2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603320BA" w14:textId="77777777" w:rsidR="00E019E8" w:rsidRDefault="00E45F24" w:rsidP="001A5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E019E8" w:rsidRPr="00942AF7">
              <w:rPr>
                <w:rFonts w:ascii="Times New Roman" w:hAnsi="Times New Roman" w:cs="Times New Roman"/>
                <w:sz w:val="24"/>
                <w:szCs w:val="24"/>
              </w:rPr>
              <w:t>ydrogen</w:t>
            </w:r>
            <w:proofErr w:type="gramEnd"/>
            <w:r w:rsidR="00E019E8" w:rsidRPr="00942AF7">
              <w:rPr>
                <w:rFonts w:ascii="Times New Roman" w:hAnsi="Times New Roman" w:cs="Times New Roman"/>
                <w:sz w:val="24"/>
                <w:szCs w:val="24"/>
              </w:rPr>
              <w:t xml:space="preserve"> bond</w:t>
            </w:r>
          </w:p>
          <w:p w14:paraId="247B6CE5" w14:textId="77777777" w:rsidR="00832FB9" w:rsidRPr="00942AF7" w:rsidRDefault="00832FB9" w:rsidP="001A54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19E8" w:rsidRPr="00942AF7" w14:paraId="44F2499E" w14:textId="77777777" w:rsidTr="00366DDD">
        <w:trPr>
          <w:trHeight w:val="416"/>
        </w:trPr>
        <w:tc>
          <w:tcPr>
            <w:tcW w:w="1526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FFFFFF" w:themeColor="background1"/>
            </w:tcBorders>
          </w:tcPr>
          <w:p w14:paraId="4D8AD0E3" w14:textId="77777777" w:rsidR="00E019E8" w:rsidRDefault="00E019E8" w:rsidP="00942A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7C775E" w14:textId="77777777" w:rsidR="00E019E8" w:rsidRDefault="00E019E8" w:rsidP="00942A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FC485B" w14:textId="77777777" w:rsidR="00E019E8" w:rsidRDefault="00E019E8" w:rsidP="00942A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70CAE3" w14:textId="77777777" w:rsidR="00E019E8" w:rsidRDefault="00E019E8" w:rsidP="00942A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243BD0" w14:textId="77777777" w:rsidR="00E019E8" w:rsidRDefault="00E019E8" w:rsidP="00942A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1749C5" w14:textId="77777777" w:rsidR="00E019E8" w:rsidRDefault="00E019E8" w:rsidP="00942A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75CEAD" w14:textId="77777777" w:rsidR="00E019E8" w:rsidRPr="00721F6F" w:rsidRDefault="00E019E8" w:rsidP="00E019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486A0F4" w14:textId="77777777" w:rsidR="00E019E8" w:rsidRPr="00721F6F" w:rsidRDefault="00E019E8" w:rsidP="00942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F">
              <w:rPr>
                <w:rFonts w:ascii="Times New Roman" w:hAnsi="Times New Roman" w:cs="Times New Roman"/>
                <w:sz w:val="24"/>
                <w:szCs w:val="24"/>
              </w:rPr>
              <w:t>K398</w:t>
            </w:r>
          </w:p>
          <w:p w14:paraId="6BD9B63C" w14:textId="77777777" w:rsidR="00E019E8" w:rsidRPr="00721F6F" w:rsidRDefault="00E019E8" w:rsidP="00942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F">
              <w:rPr>
                <w:rFonts w:ascii="Times New Roman" w:hAnsi="Times New Roman" w:cs="Times New Roman"/>
                <w:sz w:val="24"/>
                <w:szCs w:val="24"/>
              </w:rPr>
              <w:t>K387</w:t>
            </w:r>
          </w:p>
          <w:p w14:paraId="1A3116E8" w14:textId="77777777" w:rsidR="00E019E8" w:rsidRPr="00721F6F" w:rsidRDefault="00E019E8" w:rsidP="00942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F">
              <w:rPr>
                <w:rFonts w:ascii="Times New Roman" w:hAnsi="Times New Roman" w:cs="Times New Roman"/>
                <w:sz w:val="24"/>
                <w:szCs w:val="24"/>
              </w:rPr>
              <w:t>K394</w:t>
            </w:r>
          </w:p>
          <w:p w14:paraId="6848868A" w14:textId="77777777" w:rsidR="00E019E8" w:rsidRPr="00721F6F" w:rsidRDefault="00E019E8" w:rsidP="00942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F">
              <w:rPr>
                <w:rFonts w:ascii="Times New Roman" w:hAnsi="Times New Roman" w:cs="Times New Roman"/>
                <w:sz w:val="24"/>
                <w:szCs w:val="24"/>
              </w:rPr>
              <w:t>K390</w:t>
            </w:r>
            <w:r w:rsidRPr="00721F6F">
              <w:rPr>
                <w:rFonts w:ascii="Times New Roman" w:hAnsi="Times New Roman" w:cs="Times New Roman"/>
                <w:sz w:val="24"/>
                <w:szCs w:val="24"/>
              </w:rPr>
              <w:br/>
              <w:t>K469</w:t>
            </w:r>
          </w:p>
          <w:p w14:paraId="415E482E" w14:textId="77777777" w:rsidR="00E019E8" w:rsidRPr="00721F6F" w:rsidRDefault="00E019E8" w:rsidP="00942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F">
              <w:rPr>
                <w:rFonts w:ascii="Times New Roman" w:hAnsi="Times New Roman" w:cs="Times New Roman"/>
                <w:sz w:val="24"/>
                <w:szCs w:val="24"/>
              </w:rPr>
              <w:t>K514</w:t>
            </w:r>
          </w:p>
          <w:p w14:paraId="5903E3B4" w14:textId="77777777" w:rsidR="00E019E8" w:rsidRPr="00721F6F" w:rsidRDefault="00E019E8" w:rsidP="00942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F">
              <w:rPr>
                <w:rFonts w:ascii="Times New Roman" w:hAnsi="Times New Roman" w:cs="Times New Roman"/>
                <w:sz w:val="24"/>
                <w:szCs w:val="24"/>
              </w:rPr>
              <w:t>E515</w:t>
            </w:r>
          </w:p>
        </w:tc>
        <w:tc>
          <w:tcPr>
            <w:tcW w:w="22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54345D0" w14:textId="77777777" w:rsidR="00E019E8" w:rsidRPr="00721F6F" w:rsidRDefault="00E019E8" w:rsidP="00942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F">
              <w:rPr>
                <w:rFonts w:ascii="Times New Roman" w:hAnsi="Times New Roman" w:cs="Times New Roman"/>
                <w:sz w:val="24"/>
                <w:szCs w:val="24"/>
              </w:rPr>
              <w:t>D101</w:t>
            </w:r>
          </w:p>
          <w:p w14:paraId="00D9F2BD" w14:textId="77777777" w:rsidR="00E019E8" w:rsidRPr="00721F6F" w:rsidRDefault="00E019E8" w:rsidP="00942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F">
              <w:rPr>
                <w:rFonts w:ascii="Times New Roman" w:hAnsi="Times New Roman" w:cs="Times New Roman"/>
                <w:sz w:val="24"/>
                <w:szCs w:val="24"/>
              </w:rPr>
              <w:t>D53</w:t>
            </w:r>
          </w:p>
          <w:p w14:paraId="4441FCA6" w14:textId="77777777" w:rsidR="00E019E8" w:rsidRPr="00721F6F" w:rsidRDefault="00E019E8" w:rsidP="00942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F">
              <w:rPr>
                <w:rFonts w:ascii="Times New Roman" w:hAnsi="Times New Roman" w:cs="Times New Roman"/>
                <w:sz w:val="24"/>
                <w:szCs w:val="24"/>
              </w:rPr>
              <w:t>E97</w:t>
            </w:r>
          </w:p>
          <w:p w14:paraId="32864ACB" w14:textId="77777777" w:rsidR="00E019E8" w:rsidRPr="00721F6F" w:rsidRDefault="00E019E8" w:rsidP="00942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F">
              <w:rPr>
                <w:rFonts w:ascii="Times New Roman" w:hAnsi="Times New Roman" w:cs="Times New Roman"/>
                <w:sz w:val="24"/>
                <w:szCs w:val="24"/>
              </w:rPr>
              <w:t>D68</w:t>
            </w:r>
          </w:p>
          <w:p w14:paraId="64F00E8F" w14:textId="77777777" w:rsidR="00E019E8" w:rsidRPr="00721F6F" w:rsidRDefault="00E019E8" w:rsidP="00942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F">
              <w:rPr>
                <w:rFonts w:ascii="Times New Roman" w:hAnsi="Times New Roman" w:cs="Times New Roman"/>
                <w:sz w:val="24"/>
                <w:szCs w:val="24"/>
              </w:rPr>
              <w:t>E122</w:t>
            </w:r>
          </w:p>
          <w:p w14:paraId="686B625B" w14:textId="77777777" w:rsidR="00E019E8" w:rsidRPr="00721F6F" w:rsidRDefault="00E019E8" w:rsidP="00942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F">
              <w:rPr>
                <w:rFonts w:ascii="Times New Roman" w:hAnsi="Times New Roman" w:cs="Times New Roman"/>
                <w:sz w:val="24"/>
                <w:szCs w:val="24"/>
              </w:rPr>
              <w:t>D110</w:t>
            </w:r>
          </w:p>
          <w:p w14:paraId="7AA9382A" w14:textId="77777777" w:rsidR="00E019E8" w:rsidRPr="00721F6F" w:rsidRDefault="00E019E8" w:rsidP="00942A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1F6F">
              <w:rPr>
                <w:rFonts w:ascii="Times New Roman" w:hAnsi="Times New Roman" w:cs="Times New Roman"/>
                <w:sz w:val="24"/>
                <w:szCs w:val="24"/>
              </w:rPr>
              <w:t>R128</w:t>
            </w:r>
          </w:p>
        </w:tc>
        <w:tc>
          <w:tcPr>
            <w:tcW w:w="28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14:paraId="48DC8DCE" w14:textId="77777777" w:rsidR="00E019E8" w:rsidRDefault="00E45F24" w:rsidP="000F3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E019E8" w:rsidRPr="000F31B3">
              <w:rPr>
                <w:rFonts w:ascii="Times New Roman" w:hAnsi="Times New Roman" w:cs="Times New Roman"/>
                <w:sz w:val="24"/>
                <w:szCs w:val="24"/>
              </w:rPr>
              <w:t>harge</w:t>
            </w:r>
            <w:r w:rsidR="00366DD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gramEnd"/>
            <w:r w:rsidR="00366DDD">
              <w:rPr>
                <w:rFonts w:ascii="Times New Roman" w:hAnsi="Times New Roman" w:cs="Times New Roman"/>
                <w:sz w:val="24"/>
                <w:szCs w:val="24"/>
              </w:rPr>
              <w:t xml:space="preserve"> pair</w:t>
            </w:r>
          </w:p>
          <w:p w14:paraId="5038FD10" w14:textId="77777777" w:rsidR="00366DDD" w:rsidRPr="000F31B3" w:rsidRDefault="00E45F24" w:rsidP="00366D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366DDD" w:rsidRPr="000F31B3">
              <w:rPr>
                <w:rFonts w:ascii="Times New Roman" w:hAnsi="Times New Roman" w:cs="Times New Roman"/>
                <w:sz w:val="24"/>
                <w:szCs w:val="24"/>
              </w:rPr>
              <w:t>harge</w:t>
            </w:r>
            <w:r w:rsidR="00366DD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gramEnd"/>
            <w:r w:rsidR="00366DDD">
              <w:rPr>
                <w:rFonts w:ascii="Times New Roman" w:hAnsi="Times New Roman" w:cs="Times New Roman"/>
                <w:sz w:val="24"/>
                <w:szCs w:val="24"/>
              </w:rPr>
              <w:t xml:space="preserve"> pair</w:t>
            </w:r>
          </w:p>
          <w:p w14:paraId="355137DD" w14:textId="77777777" w:rsidR="00366DDD" w:rsidRPr="000F31B3" w:rsidRDefault="00E45F24" w:rsidP="00366D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366DDD" w:rsidRPr="000F31B3">
              <w:rPr>
                <w:rFonts w:ascii="Times New Roman" w:hAnsi="Times New Roman" w:cs="Times New Roman"/>
                <w:sz w:val="24"/>
                <w:szCs w:val="24"/>
              </w:rPr>
              <w:t>harge</w:t>
            </w:r>
            <w:r w:rsidR="00366DD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gramEnd"/>
            <w:r w:rsidR="00366DDD">
              <w:rPr>
                <w:rFonts w:ascii="Times New Roman" w:hAnsi="Times New Roman" w:cs="Times New Roman"/>
                <w:sz w:val="24"/>
                <w:szCs w:val="24"/>
              </w:rPr>
              <w:t xml:space="preserve"> pair</w:t>
            </w:r>
          </w:p>
          <w:p w14:paraId="07D8E617" w14:textId="77777777" w:rsidR="00366DDD" w:rsidRPr="000F31B3" w:rsidRDefault="00E45F24" w:rsidP="00366D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366DDD" w:rsidRPr="000F31B3">
              <w:rPr>
                <w:rFonts w:ascii="Times New Roman" w:hAnsi="Times New Roman" w:cs="Times New Roman"/>
                <w:sz w:val="24"/>
                <w:szCs w:val="24"/>
              </w:rPr>
              <w:t>harge</w:t>
            </w:r>
            <w:r w:rsidR="00366DD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gramEnd"/>
            <w:r w:rsidR="00366DDD">
              <w:rPr>
                <w:rFonts w:ascii="Times New Roman" w:hAnsi="Times New Roman" w:cs="Times New Roman"/>
                <w:sz w:val="24"/>
                <w:szCs w:val="24"/>
              </w:rPr>
              <w:t xml:space="preserve"> pair</w:t>
            </w:r>
          </w:p>
          <w:p w14:paraId="26FFBACD" w14:textId="77777777" w:rsidR="00366DDD" w:rsidRDefault="00E45F24" w:rsidP="000F3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366DDD" w:rsidRPr="000F31B3">
              <w:rPr>
                <w:rFonts w:ascii="Times New Roman" w:hAnsi="Times New Roman" w:cs="Times New Roman"/>
                <w:sz w:val="24"/>
                <w:szCs w:val="24"/>
              </w:rPr>
              <w:t>harge</w:t>
            </w:r>
            <w:r w:rsidR="00366DD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gramEnd"/>
            <w:r w:rsidR="00366DDD">
              <w:rPr>
                <w:rFonts w:ascii="Times New Roman" w:hAnsi="Times New Roman" w:cs="Times New Roman"/>
                <w:sz w:val="24"/>
                <w:szCs w:val="24"/>
              </w:rPr>
              <w:t xml:space="preserve"> pair</w:t>
            </w:r>
          </w:p>
          <w:p w14:paraId="3BAE1806" w14:textId="77777777" w:rsidR="00366DDD" w:rsidRPr="000F31B3" w:rsidRDefault="00E45F24" w:rsidP="000F31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366DDD" w:rsidRPr="000F31B3">
              <w:rPr>
                <w:rFonts w:ascii="Times New Roman" w:hAnsi="Times New Roman" w:cs="Times New Roman"/>
                <w:sz w:val="24"/>
                <w:szCs w:val="24"/>
              </w:rPr>
              <w:t>harge</w:t>
            </w:r>
            <w:r w:rsidR="00366DD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gramEnd"/>
            <w:r w:rsidR="00366DDD">
              <w:rPr>
                <w:rFonts w:ascii="Times New Roman" w:hAnsi="Times New Roman" w:cs="Times New Roman"/>
                <w:sz w:val="24"/>
                <w:szCs w:val="24"/>
              </w:rPr>
              <w:t xml:space="preserve"> pair</w:t>
            </w:r>
          </w:p>
          <w:p w14:paraId="20DC77F2" w14:textId="77777777" w:rsidR="00E019E8" w:rsidRPr="00942AF7" w:rsidRDefault="00E45F24" w:rsidP="00366D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366DDD" w:rsidRPr="000F31B3">
              <w:rPr>
                <w:rFonts w:ascii="Times New Roman" w:hAnsi="Times New Roman" w:cs="Times New Roman"/>
                <w:sz w:val="24"/>
                <w:szCs w:val="24"/>
              </w:rPr>
              <w:t>harge</w:t>
            </w:r>
            <w:r w:rsidR="00366DD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gramEnd"/>
            <w:r w:rsidR="00366DDD">
              <w:rPr>
                <w:rFonts w:ascii="Times New Roman" w:hAnsi="Times New Roman" w:cs="Times New Roman"/>
                <w:sz w:val="24"/>
                <w:szCs w:val="24"/>
              </w:rPr>
              <w:t xml:space="preserve"> pair</w:t>
            </w:r>
          </w:p>
        </w:tc>
      </w:tr>
    </w:tbl>
    <w:p w14:paraId="1DFF0FE9" w14:textId="77777777" w:rsidR="009A203D" w:rsidRDefault="004A3886" w:rsidP="007C5BD7">
      <w:pPr>
        <w:pStyle w:val="ListParagraph"/>
        <w:numPr>
          <w:ilvl w:val="0"/>
          <w:numId w:val="9"/>
        </w:numPr>
        <w:spacing w:line="240" w:lineRule="auto"/>
        <w:rPr>
          <w:rFonts w:ascii="Times New Roman" w:hAnsi="Times New Roman" w:cs="Times New Roman"/>
          <w:sz w:val="20"/>
          <w:szCs w:val="24"/>
        </w:rPr>
      </w:pPr>
      <w:r w:rsidRPr="004A3886">
        <w:rPr>
          <w:rFonts w:ascii="Times New Roman" w:hAnsi="Times New Roman" w:cs="Times New Roman"/>
          <w:sz w:val="20"/>
          <w:szCs w:val="24"/>
        </w:rPr>
        <w:t xml:space="preserve">Interface according to </w:t>
      </w:r>
      <w:r>
        <w:rPr>
          <w:rFonts w:ascii="Times New Roman" w:hAnsi="Times New Roman" w:cs="Times New Roman"/>
          <w:sz w:val="20"/>
          <w:szCs w:val="24"/>
        </w:rPr>
        <w:t>Meyer et al., 2004</w:t>
      </w:r>
    </w:p>
    <w:p w14:paraId="5D122B7E" w14:textId="77777777" w:rsidR="007C5BD7" w:rsidRDefault="007C5BD7" w:rsidP="007C5BD7">
      <w:pPr>
        <w:spacing w:line="240" w:lineRule="auto"/>
        <w:rPr>
          <w:rFonts w:ascii="Times New Roman" w:hAnsi="Times New Roman" w:cs="Times New Roman"/>
          <w:sz w:val="20"/>
          <w:szCs w:val="24"/>
        </w:rPr>
      </w:pPr>
    </w:p>
    <w:p w14:paraId="1D1B766A" w14:textId="77777777" w:rsidR="00832FB9" w:rsidRDefault="00832FB9">
      <w:pPr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br w:type="page"/>
      </w:r>
    </w:p>
    <w:tbl>
      <w:tblPr>
        <w:tblStyle w:val="TableGrid"/>
        <w:tblW w:w="9023" w:type="dxa"/>
        <w:tblLook w:val="04A0" w:firstRow="1" w:lastRow="0" w:firstColumn="1" w:lastColumn="0" w:noHBand="0" w:noVBand="1"/>
      </w:tblPr>
      <w:tblGrid>
        <w:gridCol w:w="1523"/>
        <w:gridCol w:w="2413"/>
        <w:gridCol w:w="2552"/>
        <w:gridCol w:w="2535"/>
      </w:tblGrid>
      <w:tr w:rsidR="007C5BD7" w:rsidRPr="00942AF7" w14:paraId="5E631094" w14:textId="77777777" w:rsidTr="00E019E8">
        <w:tc>
          <w:tcPr>
            <w:tcW w:w="9023" w:type="dxa"/>
            <w:gridSpan w:val="4"/>
            <w:tcBorders>
              <w:left w:val="nil"/>
              <w:right w:val="nil"/>
            </w:tcBorders>
          </w:tcPr>
          <w:p w14:paraId="419A7ABA" w14:textId="77777777" w:rsidR="007C5BD7" w:rsidRPr="00430140" w:rsidRDefault="007C5BD7" w:rsidP="007C5B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140">
              <w:rPr>
                <w:rFonts w:ascii="Times New Roman" w:hAnsi="Times New Roman" w:cs="Times New Roman"/>
                <w:b/>
                <w:sz w:val="24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</w:rPr>
              <w:t>4</w:t>
            </w:r>
            <w:r w:rsidRPr="00430140">
              <w:rPr>
                <w:rFonts w:ascii="Times New Roman" w:hAnsi="Times New Roman" w:cs="Times New Roman"/>
                <w:b/>
                <w:sz w:val="24"/>
              </w:rPr>
              <w:t>: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teraction characteristics between amino acids of </w:t>
            </w:r>
            <w:proofErr w:type="spellStart"/>
            <w:r w:rsidR="00582BF1">
              <w:rPr>
                <w:rFonts w:ascii="Times New Roman" w:hAnsi="Times New Roman" w:cs="Times New Roman"/>
                <w:b/>
                <w:sz w:val="24"/>
                <w:szCs w:val="24"/>
              </w:rPr>
              <w:t>syntaxin</w:t>
            </w:r>
            <w:proofErr w:type="spellEnd"/>
            <w:r w:rsidR="00582B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/SNAP25 and </w:t>
            </w:r>
            <w:proofErr w:type="spellStart"/>
            <w:r w:rsidR="00582BF1">
              <w:rPr>
                <w:rFonts w:ascii="Times New Roman" w:hAnsi="Times New Roman" w:cs="Times New Roman"/>
                <w:b/>
                <w:sz w:val="24"/>
                <w:szCs w:val="24"/>
              </w:rPr>
              <w:t>synaptobrevin</w:t>
            </w:r>
            <w:proofErr w:type="spellEnd"/>
          </w:p>
        </w:tc>
      </w:tr>
      <w:tr w:rsidR="00E019E8" w:rsidRPr="00942AF7" w14:paraId="695CA9C1" w14:textId="77777777" w:rsidTr="00366DDD">
        <w:tc>
          <w:tcPr>
            <w:tcW w:w="3936" w:type="dxa"/>
            <w:gridSpan w:val="2"/>
            <w:tcBorders>
              <w:left w:val="nil"/>
              <w:bottom w:val="nil"/>
              <w:right w:val="single" w:sz="4" w:space="0" w:color="FFFFFF" w:themeColor="background1"/>
            </w:tcBorders>
          </w:tcPr>
          <w:p w14:paraId="197FE3E5" w14:textId="77777777" w:rsidR="00E019E8" w:rsidRPr="00942AF7" w:rsidRDefault="00E019E8" w:rsidP="00582B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yntax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</w:t>
            </w: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   SNAP25</w:t>
            </w:r>
            <w:proofErr w:type="gramEnd"/>
          </w:p>
        </w:tc>
        <w:tc>
          <w:tcPr>
            <w:tcW w:w="255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5691C5" w14:textId="77777777" w:rsidR="00E019E8" w:rsidRPr="00942AF7" w:rsidRDefault="00E019E8" w:rsidP="006A14E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ynaptobrevin</w:t>
            </w:r>
            <w:proofErr w:type="spellEnd"/>
          </w:p>
        </w:tc>
        <w:tc>
          <w:tcPr>
            <w:tcW w:w="253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46231AA4" w14:textId="77777777" w:rsidR="00E019E8" w:rsidRDefault="00E019E8" w:rsidP="006A14E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2AF7">
              <w:rPr>
                <w:rFonts w:ascii="Times New Roman" w:hAnsi="Times New Roman" w:cs="Times New Roman"/>
                <w:b/>
                <w:sz w:val="24"/>
                <w:szCs w:val="24"/>
              </w:rPr>
              <w:t>Interaction</w:t>
            </w:r>
          </w:p>
          <w:p w14:paraId="4BC1EAE1" w14:textId="77777777" w:rsidR="00366DDD" w:rsidRPr="00942AF7" w:rsidRDefault="00366DDD" w:rsidP="006A14E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019E8" w:rsidRPr="00942AF7" w14:paraId="50DB3CF4" w14:textId="77777777" w:rsidTr="00366DDD">
        <w:trPr>
          <w:trHeight w:val="547"/>
        </w:trPr>
        <w:tc>
          <w:tcPr>
            <w:tcW w:w="152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E94029" w14:textId="77777777" w:rsidR="00E019E8" w:rsidRDefault="00E019E8" w:rsidP="004E1041">
            <w:pPr>
              <w:tabs>
                <w:tab w:val="left" w:pos="195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4F1FB6" w14:textId="77777777" w:rsidR="00E019E8" w:rsidRDefault="00E019E8" w:rsidP="006A14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807983" w14:textId="77777777" w:rsidR="00E019E8" w:rsidRDefault="00E019E8" w:rsidP="006A14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C25BC0" w14:textId="77777777" w:rsidR="00E019E8" w:rsidRDefault="00E019E8" w:rsidP="006A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232</w:t>
            </w:r>
          </w:p>
          <w:p w14:paraId="7D46A153" w14:textId="77777777" w:rsidR="00E019E8" w:rsidRDefault="00E019E8" w:rsidP="006A14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A7DF6C" w14:textId="77777777" w:rsidR="00E019E8" w:rsidRPr="00721F6F" w:rsidRDefault="00E019E8" w:rsidP="006A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250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32E5DC" w14:textId="77777777" w:rsidR="00E019E8" w:rsidRDefault="00E019E8" w:rsidP="004E1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161</w:t>
            </w:r>
          </w:p>
          <w:p w14:paraId="33A90888" w14:textId="77777777" w:rsidR="00E019E8" w:rsidRDefault="00E019E8" w:rsidP="004E1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172</w:t>
            </w:r>
          </w:p>
          <w:p w14:paraId="76B91A8D" w14:textId="77777777" w:rsidR="00E019E8" w:rsidRDefault="00E019E8" w:rsidP="004E1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179</w:t>
            </w:r>
          </w:p>
          <w:p w14:paraId="363C8890" w14:textId="77777777" w:rsidR="00E019E8" w:rsidRDefault="00E019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4FC12C" w14:textId="77777777" w:rsidR="00E019E8" w:rsidRPr="005B1607" w:rsidRDefault="00E019E8" w:rsidP="004E1041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D186</w:t>
            </w:r>
          </w:p>
          <w:p w14:paraId="4DB28C0D" w14:textId="77777777" w:rsidR="00E019E8" w:rsidRPr="00721F6F" w:rsidRDefault="00E019E8" w:rsidP="004E1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B3AB1C" w14:textId="77777777" w:rsidR="00E019E8" w:rsidRDefault="00E019E8" w:rsidP="006A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41</w:t>
            </w:r>
          </w:p>
          <w:p w14:paraId="68B82996" w14:textId="77777777" w:rsidR="00E019E8" w:rsidRDefault="00E019E8" w:rsidP="006A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52</w:t>
            </w:r>
          </w:p>
          <w:p w14:paraId="7C204637" w14:textId="77777777" w:rsidR="00E019E8" w:rsidRDefault="00E019E8" w:rsidP="006A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59 </w:t>
            </w:r>
          </w:p>
          <w:p w14:paraId="7D32AD4E" w14:textId="77777777" w:rsidR="00E019E8" w:rsidRDefault="00E019E8" w:rsidP="006A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64</w:t>
            </w:r>
          </w:p>
          <w:p w14:paraId="1C2F76F5" w14:textId="77777777" w:rsidR="00E019E8" w:rsidRDefault="00E019E8" w:rsidP="006A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66</w:t>
            </w:r>
          </w:p>
          <w:p w14:paraId="63F364F3" w14:textId="77777777" w:rsidR="00E019E8" w:rsidRPr="007C5BD7" w:rsidRDefault="00E019E8" w:rsidP="006A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85</w:t>
            </w:r>
          </w:p>
        </w:tc>
        <w:tc>
          <w:tcPr>
            <w:tcW w:w="25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0B74B737" w14:textId="77777777" w:rsidR="00E019E8" w:rsidRDefault="00E45F24" w:rsidP="006A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harge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ir</w:t>
            </w:r>
          </w:p>
          <w:p w14:paraId="17A572E7" w14:textId="77777777" w:rsidR="00E45F24" w:rsidRDefault="00E45F24" w:rsidP="00E45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harge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ir</w:t>
            </w:r>
          </w:p>
          <w:p w14:paraId="4135CB0E" w14:textId="77777777" w:rsidR="00E45F24" w:rsidRDefault="00E45F24" w:rsidP="00E45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harge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ir</w:t>
            </w:r>
          </w:p>
          <w:p w14:paraId="47BBA856" w14:textId="77777777" w:rsidR="00E45F24" w:rsidRDefault="00E45F24" w:rsidP="00E45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harge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ir</w:t>
            </w:r>
          </w:p>
          <w:p w14:paraId="0535B354" w14:textId="77777777" w:rsidR="00E45F24" w:rsidRDefault="00E45F24" w:rsidP="00E45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harge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ir</w:t>
            </w:r>
          </w:p>
          <w:p w14:paraId="782D46F3" w14:textId="77777777" w:rsidR="00E45F24" w:rsidRDefault="00E45F24" w:rsidP="00E45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harge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ir</w:t>
            </w:r>
          </w:p>
          <w:p w14:paraId="7C07C346" w14:textId="77777777" w:rsidR="00366DDD" w:rsidRPr="007C5BD7" w:rsidRDefault="00366DDD" w:rsidP="006A14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19E8" w:rsidRPr="00942AF7" w14:paraId="6721CAAE" w14:textId="77777777" w:rsidTr="00366DDD">
        <w:trPr>
          <w:trHeight w:val="158"/>
        </w:trPr>
        <w:tc>
          <w:tcPr>
            <w:tcW w:w="152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BE4578" w14:textId="77777777" w:rsidR="00AE5490" w:rsidRDefault="00AE5490" w:rsidP="006A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202</w:t>
            </w:r>
          </w:p>
          <w:p w14:paraId="6F7BC47D" w14:textId="77777777" w:rsidR="00AE5490" w:rsidRDefault="00AE5490" w:rsidP="006A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05</w:t>
            </w:r>
          </w:p>
          <w:p w14:paraId="7A2DDC94" w14:textId="77777777" w:rsidR="00AE5490" w:rsidRDefault="00AE5490" w:rsidP="006A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209</w:t>
            </w:r>
          </w:p>
          <w:p w14:paraId="4C740CA1" w14:textId="77777777" w:rsidR="00E019E8" w:rsidRDefault="00E019E8" w:rsidP="006A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12</w:t>
            </w:r>
          </w:p>
          <w:p w14:paraId="1B1567DD" w14:textId="77777777" w:rsidR="00AE5490" w:rsidRDefault="00AE5490" w:rsidP="006A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215</w:t>
            </w:r>
          </w:p>
          <w:p w14:paraId="1F3E47ED" w14:textId="77777777" w:rsidR="00E019E8" w:rsidRDefault="00E019E8" w:rsidP="006A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216</w:t>
            </w:r>
          </w:p>
          <w:p w14:paraId="335A233E" w14:textId="77777777" w:rsidR="00AE5490" w:rsidRDefault="00AE5490" w:rsidP="006A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219</w:t>
            </w:r>
          </w:p>
          <w:p w14:paraId="2406DAB1" w14:textId="77777777" w:rsidR="00E019E8" w:rsidRDefault="00E019E8" w:rsidP="006A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22</w:t>
            </w:r>
          </w:p>
          <w:p w14:paraId="3600719F" w14:textId="77777777" w:rsidR="00AE5490" w:rsidRDefault="00AE5490" w:rsidP="006A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223</w:t>
            </w:r>
          </w:p>
          <w:p w14:paraId="4A13B8E1" w14:textId="77777777" w:rsidR="00E019E8" w:rsidRDefault="00E019E8" w:rsidP="006A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229</w:t>
            </w:r>
          </w:p>
          <w:p w14:paraId="71A85A97" w14:textId="77777777" w:rsidR="00AE5490" w:rsidRDefault="00AE5490" w:rsidP="006A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230</w:t>
            </w:r>
          </w:p>
          <w:p w14:paraId="62A83E4D" w14:textId="77777777" w:rsidR="00AE5490" w:rsidRDefault="00AE5490" w:rsidP="006A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233</w:t>
            </w:r>
          </w:p>
          <w:p w14:paraId="6B6AFC18" w14:textId="77777777" w:rsidR="00AE5490" w:rsidRDefault="00AE5490" w:rsidP="006A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237</w:t>
            </w:r>
          </w:p>
          <w:p w14:paraId="025602AF" w14:textId="77777777" w:rsidR="00AE5490" w:rsidRDefault="00E019E8" w:rsidP="006A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40</w:t>
            </w:r>
          </w:p>
          <w:p w14:paraId="38B19EA9" w14:textId="77777777" w:rsidR="00AE5490" w:rsidRDefault="00E019E8" w:rsidP="006A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243</w:t>
            </w:r>
          </w:p>
          <w:p w14:paraId="11207DE2" w14:textId="77777777" w:rsidR="00E019E8" w:rsidRDefault="00E019E8" w:rsidP="006A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244</w:t>
            </w:r>
          </w:p>
          <w:p w14:paraId="268A1255" w14:textId="77777777" w:rsidR="00AE5490" w:rsidRDefault="00E019E8" w:rsidP="006A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47</w:t>
            </w:r>
          </w:p>
          <w:p w14:paraId="19EE0872" w14:textId="77777777" w:rsidR="00E019E8" w:rsidRDefault="00E019E8" w:rsidP="006A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51</w:t>
            </w:r>
          </w:p>
          <w:p w14:paraId="5BC6AE6A" w14:textId="77777777" w:rsidR="00AE5490" w:rsidRDefault="00AE5490" w:rsidP="00AE5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54</w:t>
            </w:r>
          </w:p>
          <w:p w14:paraId="701E10C4" w14:textId="77777777" w:rsidR="00E019E8" w:rsidRPr="00721F6F" w:rsidRDefault="00E019E8" w:rsidP="00AE5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257</w:t>
            </w:r>
          </w:p>
        </w:tc>
        <w:tc>
          <w:tcPr>
            <w:tcW w:w="241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761D7F" w14:textId="77777777" w:rsidR="00AE5490" w:rsidRDefault="00AE5490" w:rsidP="004E1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50</w:t>
            </w:r>
          </w:p>
          <w:p w14:paraId="6A56795C" w14:textId="77777777" w:rsidR="00AE5490" w:rsidRDefault="00AE5490" w:rsidP="004E1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57</w:t>
            </w:r>
          </w:p>
          <w:p w14:paraId="127AB1AA" w14:textId="77777777" w:rsidR="00AE5490" w:rsidRDefault="00AE5490" w:rsidP="004E1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64</w:t>
            </w:r>
          </w:p>
          <w:p w14:paraId="07FE882D" w14:textId="77777777" w:rsidR="00AE5490" w:rsidRDefault="00AE5490" w:rsidP="004E1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67</w:t>
            </w:r>
          </w:p>
          <w:p w14:paraId="4ABAC96A" w14:textId="77777777" w:rsidR="00AE5490" w:rsidRDefault="00AE5490" w:rsidP="004E1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71</w:t>
            </w:r>
          </w:p>
          <w:p w14:paraId="7ACDC1A5" w14:textId="77777777" w:rsidR="00AE5490" w:rsidRDefault="00AE5490" w:rsidP="004E1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74</w:t>
            </w:r>
          </w:p>
          <w:p w14:paraId="428AC47D" w14:textId="77777777" w:rsidR="00AE5490" w:rsidRDefault="00AE5490" w:rsidP="004E1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78</w:t>
            </w:r>
          </w:p>
          <w:p w14:paraId="60A0B877" w14:textId="77777777" w:rsidR="00AE5490" w:rsidRDefault="00AE5490" w:rsidP="004E1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81</w:t>
            </w:r>
          </w:p>
          <w:p w14:paraId="10D18AE5" w14:textId="77777777" w:rsidR="00AE5490" w:rsidRDefault="00AE5490" w:rsidP="004E1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133</w:t>
            </w:r>
          </w:p>
          <w:p w14:paraId="51CA289D" w14:textId="77777777" w:rsidR="00AE5490" w:rsidRDefault="00AE5490" w:rsidP="004E1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134</w:t>
            </w:r>
          </w:p>
          <w:p w14:paraId="5384FC6E" w14:textId="77777777" w:rsidR="00AE5490" w:rsidRDefault="00AE5490" w:rsidP="004E1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50</w:t>
            </w:r>
          </w:p>
          <w:p w14:paraId="2FD4E94B" w14:textId="77777777" w:rsidR="00AE5490" w:rsidRDefault="00AE5490" w:rsidP="004E1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157</w:t>
            </w:r>
          </w:p>
          <w:p w14:paraId="1606BA37" w14:textId="77777777" w:rsidR="00AE5490" w:rsidRDefault="00AE5490" w:rsidP="004E1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60</w:t>
            </w:r>
          </w:p>
          <w:p w14:paraId="1B228CE6" w14:textId="77777777" w:rsidR="00AE5490" w:rsidRDefault="00AE5490" w:rsidP="004E1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64</w:t>
            </w:r>
          </w:p>
          <w:p w14:paraId="178420E2" w14:textId="77777777" w:rsidR="00AE5490" w:rsidRDefault="00AE5490" w:rsidP="004E1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65</w:t>
            </w:r>
          </w:p>
          <w:p w14:paraId="42EE42F6" w14:textId="77777777" w:rsidR="00AE5490" w:rsidRDefault="00AE5490" w:rsidP="004E1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167</w:t>
            </w:r>
          </w:p>
          <w:p w14:paraId="498BAE6F" w14:textId="77777777" w:rsidR="00AE5490" w:rsidRDefault="00AE5490" w:rsidP="004E1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171</w:t>
            </w:r>
          </w:p>
          <w:p w14:paraId="0EAFB4B7" w14:textId="77777777" w:rsidR="00AE5490" w:rsidRDefault="00AE5490" w:rsidP="004E1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178</w:t>
            </w:r>
          </w:p>
          <w:p w14:paraId="05B48289" w14:textId="77777777" w:rsidR="00AE5490" w:rsidRDefault="00AE5490" w:rsidP="004E1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181</w:t>
            </w:r>
          </w:p>
          <w:p w14:paraId="79008221" w14:textId="77777777" w:rsidR="00AE5490" w:rsidRDefault="00AE5490" w:rsidP="004E1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182</w:t>
            </w:r>
          </w:p>
          <w:p w14:paraId="238D2D51" w14:textId="77777777" w:rsidR="00E019E8" w:rsidRDefault="00E019E8" w:rsidP="004E1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85,</w:t>
            </w:r>
          </w:p>
          <w:p w14:paraId="7A1043AE" w14:textId="77777777" w:rsidR="00AE5490" w:rsidRDefault="00E019E8" w:rsidP="00AE5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192</w:t>
            </w:r>
          </w:p>
          <w:p w14:paraId="5D016072" w14:textId="77777777" w:rsidR="00E019E8" w:rsidRDefault="00E019E8" w:rsidP="00AE54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95</w:t>
            </w:r>
          </w:p>
          <w:p w14:paraId="18DDE788" w14:textId="77777777" w:rsidR="00E45F24" w:rsidRPr="0008641B" w:rsidRDefault="00E45F24" w:rsidP="00AE54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081863" w14:textId="77777777" w:rsidR="00E45F24" w:rsidRDefault="00E45F24" w:rsidP="005B4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6</w:t>
            </w:r>
          </w:p>
          <w:p w14:paraId="159C487D" w14:textId="77777777" w:rsidR="00E45F24" w:rsidRDefault="00E45F24" w:rsidP="005B4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32</w:t>
            </w:r>
          </w:p>
          <w:p w14:paraId="27959191" w14:textId="77777777" w:rsidR="00E45F24" w:rsidRDefault="00E45F24" w:rsidP="005B4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35</w:t>
            </w:r>
          </w:p>
          <w:p w14:paraId="2FFE3D52" w14:textId="77777777" w:rsidR="00E45F24" w:rsidRDefault="00E45F24" w:rsidP="005B4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39</w:t>
            </w:r>
          </w:p>
          <w:p w14:paraId="47833DDE" w14:textId="77777777" w:rsidR="00E45F24" w:rsidRDefault="00E45F24" w:rsidP="005B4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42</w:t>
            </w:r>
          </w:p>
          <w:p w14:paraId="10E947A4" w14:textId="77777777" w:rsidR="00E45F24" w:rsidRDefault="00E45F24" w:rsidP="005B4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43</w:t>
            </w:r>
          </w:p>
          <w:p w14:paraId="606E17D2" w14:textId="77777777" w:rsidR="00E45F24" w:rsidRDefault="00E45F24" w:rsidP="00E45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45</w:t>
            </w:r>
          </w:p>
          <w:p w14:paraId="7A94CACC" w14:textId="77777777" w:rsidR="00E45F24" w:rsidRDefault="00E45F24" w:rsidP="00E45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46</w:t>
            </w:r>
          </w:p>
          <w:p w14:paraId="3934E973" w14:textId="77777777" w:rsidR="00E45F24" w:rsidRDefault="00E45F24" w:rsidP="00E45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50</w:t>
            </w:r>
          </w:p>
          <w:p w14:paraId="3DECA5A3" w14:textId="77777777" w:rsidR="00E45F24" w:rsidRDefault="00E45F24" w:rsidP="00E45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53</w:t>
            </w:r>
          </w:p>
          <w:p w14:paraId="3A9B3548" w14:textId="77777777" w:rsidR="00E45F24" w:rsidRDefault="00E45F24" w:rsidP="00E45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60</w:t>
            </w:r>
          </w:p>
          <w:p w14:paraId="6F57E78A" w14:textId="77777777" w:rsidR="00E45F24" w:rsidRDefault="00E45F24" w:rsidP="00E45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61</w:t>
            </w:r>
          </w:p>
          <w:p w14:paraId="1A5A97EA" w14:textId="77777777" w:rsidR="00E45F24" w:rsidRDefault="00E45F24" w:rsidP="00E45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63</w:t>
            </w:r>
          </w:p>
          <w:p w14:paraId="2082AC60" w14:textId="77777777" w:rsidR="00E45F24" w:rsidRDefault="00E45F24" w:rsidP="00E45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67</w:t>
            </w:r>
          </w:p>
          <w:p w14:paraId="501B9379" w14:textId="77777777" w:rsidR="00E45F24" w:rsidRDefault="00E45F24" w:rsidP="00E45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69</w:t>
            </w:r>
          </w:p>
          <w:p w14:paraId="4CF5766D" w14:textId="77777777" w:rsidR="00E45F24" w:rsidRDefault="00E45F24" w:rsidP="00E45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70</w:t>
            </w:r>
          </w:p>
          <w:p w14:paraId="7FCD1BE5" w14:textId="77777777" w:rsidR="00E45F24" w:rsidRDefault="00E45F24" w:rsidP="00E45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74</w:t>
            </w:r>
          </w:p>
          <w:p w14:paraId="7AB41A65" w14:textId="77777777" w:rsidR="00E45F24" w:rsidRDefault="00E019E8" w:rsidP="00E45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4BFA">
              <w:rPr>
                <w:rFonts w:ascii="Times New Roman" w:hAnsi="Times New Roman" w:cs="Times New Roman"/>
                <w:sz w:val="24"/>
                <w:szCs w:val="24"/>
              </w:rPr>
              <w:t>F77</w:t>
            </w:r>
          </w:p>
          <w:p w14:paraId="6A659EC8" w14:textId="77777777" w:rsidR="00E45F24" w:rsidRDefault="00E019E8" w:rsidP="00E45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4BFA">
              <w:rPr>
                <w:rFonts w:ascii="Times New Roman" w:hAnsi="Times New Roman" w:cs="Times New Roman"/>
                <w:sz w:val="24"/>
                <w:szCs w:val="24"/>
              </w:rPr>
              <w:t>A81</w:t>
            </w:r>
          </w:p>
          <w:p w14:paraId="578955DE" w14:textId="77777777" w:rsidR="00E45F24" w:rsidRDefault="00E019E8" w:rsidP="00E45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4BFA">
              <w:rPr>
                <w:rFonts w:ascii="Times New Roman" w:hAnsi="Times New Roman" w:cs="Times New Roman"/>
                <w:sz w:val="24"/>
                <w:szCs w:val="24"/>
              </w:rPr>
              <w:t>A82</w:t>
            </w:r>
          </w:p>
          <w:p w14:paraId="4AAFFF1D" w14:textId="77777777" w:rsidR="00E45F24" w:rsidRDefault="00E019E8" w:rsidP="00E45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4BFA">
              <w:rPr>
                <w:rFonts w:ascii="Times New Roman" w:hAnsi="Times New Roman" w:cs="Times New Roman"/>
                <w:sz w:val="24"/>
                <w:szCs w:val="24"/>
              </w:rPr>
              <w:t>L84</w:t>
            </w:r>
          </w:p>
          <w:p w14:paraId="5CDAD0BA" w14:textId="77777777" w:rsidR="00E45F24" w:rsidRDefault="00E45F24" w:rsidP="00E45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88</w:t>
            </w:r>
          </w:p>
          <w:p w14:paraId="51865D90" w14:textId="77777777" w:rsidR="00E019E8" w:rsidRPr="005B4BFA" w:rsidRDefault="00E019E8" w:rsidP="00E45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89</w:t>
            </w:r>
          </w:p>
        </w:tc>
        <w:tc>
          <w:tcPr>
            <w:tcW w:w="25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2AC05008" w14:textId="77777777" w:rsidR="00E019E8" w:rsidRPr="00E45F24" w:rsidRDefault="00BB7E51" w:rsidP="00582BF1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>
              <m:d>
                <m:dPr>
                  <m:begChr m:val="{"/>
                  <m:endChr m:val="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="Times New Roman"/>
                          <w:i/>
                          <w:color w:val="FFFFFF" w:themeColor="background1"/>
                          <w:sz w:val="24"/>
                          <w:szCs w:val="24"/>
                        </w:rPr>
                      </m:ctrlPr>
                    </m:eqArrPr>
                    <m:e>
                      <m:r>
                        <w:rPr>
                          <w:rFonts w:ascii="Cambria Math" w:hAnsi="Cambria Math" w:cs="Times New Roman"/>
                          <w:color w:val="FFFFFF" w:themeColor="background1"/>
                          <w:sz w:val="24"/>
                          <w:szCs w:val="24"/>
                        </w:rPr>
                        <m:t>a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  <w:color w:val="FFFFFF" w:themeColor="background1"/>
                          <w:sz w:val="24"/>
                          <w:szCs w:val="24"/>
                        </w:rPr>
                        <m:t>a</m:t>
                      </m:r>
                      <m:ctrlPr>
                        <w:rPr>
                          <w:rFonts w:ascii="Cambria Math" w:eastAsia="Cambria Math" w:hAnsi="Cambria Math" w:cs="Cambria Math"/>
                          <w:i/>
                          <w:color w:val="FFFFFF" w:themeColor="background1"/>
                          <w:sz w:val="24"/>
                          <w:szCs w:val="24"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Cambria Math"/>
                          <w:color w:val="FFFFFF" w:themeColor="background1"/>
                          <w:sz w:val="24"/>
                          <w:szCs w:val="24"/>
                        </w:rPr>
                        <m:t>a</m:t>
                      </m:r>
                      <m:ctrlPr>
                        <w:rPr>
                          <w:rFonts w:ascii="Cambria Math" w:eastAsia="Cambria Math" w:hAnsi="Cambria Math" w:cs="Cambria Math"/>
                          <w:i/>
                          <w:color w:val="FFFFFF" w:themeColor="background1"/>
                          <w:sz w:val="24"/>
                          <w:szCs w:val="24"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Cambria Math"/>
                          <w:color w:val="FFFFFF" w:themeColor="background1"/>
                          <w:sz w:val="24"/>
                          <w:szCs w:val="24"/>
                        </w:rPr>
                        <m:t>a</m:t>
                      </m:r>
                      <m:ctrlPr>
                        <w:rPr>
                          <w:rFonts w:ascii="Cambria Math" w:eastAsia="Cambria Math" w:hAnsi="Cambria Math" w:cs="Cambria Math"/>
                          <w:i/>
                          <w:color w:val="FFFFFF" w:themeColor="background1"/>
                          <w:sz w:val="24"/>
                          <w:szCs w:val="24"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Cambria Math"/>
                          <w:color w:val="FFFFFF" w:themeColor="background1"/>
                          <w:sz w:val="24"/>
                          <w:szCs w:val="24"/>
                        </w:rPr>
                        <m:t>a</m:t>
                      </m:r>
                      <m:ctrlPr>
                        <w:rPr>
                          <w:rFonts w:ascii="Cambria Math" w:eastAsia="Cambria Math" w:hAnsi="Cambria Math" w:cs="Cambria Math"/>
                          <w:i/>
                          <w:color w:val="FFFFFF" w:themeColor="background1"/>
                          <w:sz w:val="24"/>
                          <w:szCs w:val="24"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Cambria Math"/>
                          <w:color w:val="FFFFFF" w:themeColor="background1"/>
                          <w:sz w:val="24"/>
                          <w:szCs w:val="24"/>
                        </w:rPr>
                        <m:t>a</m:t>
                      </m:r>
                      <m:ctrlPr>
                        <w:rPr>
                          <w:rFonts w:ascii="Cambria Math" w:eastAsia="Cambria Math" w:hAnsi="Cambria Math" w:cs="Cambria Math"/>
                          <w:i/>
                          <w:color w:val="FFFFFF" w:themeColor="background1"/>
                          <w:sz w:val="24"/>
                          <w:szCs w:val="24"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Cambria Math"/>
                          <w:color w:val="FFFFFF" w:themeColor="background1"/>
                          <w:sz w:val="24"/>
                          <w:szCs w:val="24"/>
                        </w:rPr>
                        <m:t>a</m:t>
                      </m:r>
                      <m:ctrlPr>
                        <w:rPr>
                          <w:rFonts w:ascii="Cambria Math" w:eastAsia="Cambria Math" w:hAnsi="Cambria Math" w:cs="Cambria Math"/>
                          <w:i/>
                          <w:color w:val="FFFFFF" w:themeColor="background1"/>
                          <w:sz w:val="24"/>
                          <w:szCs w:val="24"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Cambria Math"/>
                          <w:color w:val="FFFFFF" w:themeColor="background1"/>
                          <w:sz w:val="24"/>
                          <w:szCs w:val="24"/>
                        </w:rPr>
                        <m:t>a</m:t>
                      </m:r>
                      <m:ctrlPr>
                        <w:rPr>
                          <w:rFonts w:ascii="Cambria Math" w:eastAsia="Cambria Math" w:hAnsi="Cambria Math" w:cs="Cambria Math"/>
                          <w:i/>
                          <w:color w:val="FFFFFF" w:themeColor="background1"/>
                          <w:sz w:val="24"/>
                          <w:szCs w:val="24"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Cambria Math"/>
                          <w:color w:val="FFFFFF" w:themeColor="background1"/>
                          <w:sz w:val="24"/>
                          <w:szCs w:val="24"/>
                        </w:rPr>
                        <m:t>a</m:t>
                      </m:r>
                      <m:ctrlPr>
                        <w:rPr>
                          <w:rFonts w:ascii="Cambria Math" w:eastAsia="Cambria Math" w:hAnsi="Cambria Math" w:cs="Cambria Math"/>
                          <w:i/>
                          <w:color w:val="FFFFFF" w:themeColor="background1"/>
                          <w:sz w:val="24"/>
                          <w:szCs w:val="24"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Cambria Math"/>
                          <w:color w:val="FFFFFF" w:themeColor="background1"/>
                          <w:sz w:val="24"/>
                          <w:szCs w:val="24"/>
                        </w:rPr>
                        <m:t>a</m:t>
                      </m:r>
                      <m:ctrlPr>
                        <w:rPr>
                          <w:rFonts w:ascii="Cambria Math" w:eastAsia="Cambria Math" w:hAnsi="Cambria Math" w:cs="Cambria Math"/>
                          <w:i/>
                          <w:color w:val="FFFFFF" w:themeColor="background1"/>
                          <w:sz w:val="24"/>
                          <w:szCs w:val="24"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Cambria Math"/>
                          <w:color w:val="FFFFFF" w:themeColor="background1"/>
                          <w:sz w:val="24"/>
                          <w:szCs w:val="24"/>
                        </w:rPr>
                        <m:t>a</m:t>
                      </m:r>
                      <m:ctrlPr>
                        <w:rPr>
                          <w:rFonts w:ascii="Cambria Math" w:eastAsia="Cambria Math" w:hAnsi="Cambria Math" w:cs="Cambria Math"/>
                          <w:i/>
                          <w:color w:val="FFFFFF" w:themeColor="background1"/>
                          <w:sz w:val="24"/>
                          <w:szCs w:val="24"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Cambria Math"/>
                          <w:color w:val="FFFFFF" w:themeColor="background1"/>
                          <w:sz w:val="24"/>
                          <w:szCs w:val="24"/>
                        </w:rPr>
                        <m:t>a</m:t>
                      </m:r>
                      <m:ctrlPr>
                        <w:rPr>
                          <w:rFonts w:ascii="Cambria Math" w:eastAsia="Cambria Math" w:hAnsi="Cambria Math" w:cs="Cambria Math"/>
                          <w:i/>
                          <w:color w:val="FFFFFF" w:themeColor="background1"/>
                          <w:sz w:val="24"/>
                          <w:szCs w:val="24"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Cambria Math"/>
                          <w:color w:val="FFFFFF" w:themeColor="background1"/>
                          <w:sz w:val="24"/>
                          <w:szCs w:val="24"/>
                        </w:rPr>
                        <m:t>a</m:t>
                      </m:r>
                      <m:ctrlPr>
                        <w:rPr>
                          <w:rFonts w:ascii="Cambria Math" w:eastAsia="Cambria Math" w:hAnsi="Cambria Math" w:cs="Cambria Math"/>
                          <w:i/>
                          <w:color w:val="FFFFFF" w:themeColor="background1"/>
                          <w:sz w:val="24"/>
                          <w:szCs w:val="24"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Cambria Math"/>
                          <w:color w:val="FFFFFF" w:themeColor="background1"/>
                          <w:sz w:val="24"/>
                          <w:szCs w:val="24"/>
                        </w:rPr>
                        <m:t>a</m:t>
                      </m:r>
                      <m:ctrlPr>
                        <w:rPr>
                          <w:rFonts w:ascii="Cambria Math" w:eastAsia="Cambria Math" w:hAnsi="Cambria Math" w:cs="Cambria Math"/>
                          <w:i/>
                          <w:color w:val="FFFFFF" w:themeColor="background1"/>
                          <w:sz w:val="24"/>
                          <w:szCs w:val="24"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Cambria Math"/>
                          <w:color w:val="FFFFFF" w:themeColor="background1"/>
                          <w:sz w:val="24"/>
                          <w:szCs w:val="24"/>
                        </w:rPr>
                        <m:t>a</m:t>
                      </m:r>
                      <m:ctrlPr>
                        <w:rPr>
                          <w:rFonts w:ascii="Cambria Math" w:eastAsia="Cambria Math" w:hAnsi="Cambria Math" w:cs="Cambria Math"/>
                          <w:i/>
                          <w:color w:val="FFFFFF" w:themeColor="background1"/>
                          <w:sz w:val="24"/>
                          <w:szCs w:val="24"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Cambria Math"/>
                          <w:color w:val="FFFFFF" w:themeColor="background1"/>
                          <w:sz w:val="24"/>
                          <w:szCs w:val="24"/>
                        </w:rPr>
                        <m:t>a</m:t>
                      </m:r>
                      <m:ctrlPr>
                        <w:rPr>
                          <w:rFonts w:ascii="Cambria Math" w:eastAsia="Cambria Math" w:hAnsi="Cambria Math" w:cs="Cambria Math"/>
                          <w:i/>
                          <w:color w:val="FFFFFF" w:themeColor="background1"/>
                          <w:sz w:val="24"/>
                          <w:szCs w:val="24"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Cambria Math"/>
                          <w:color w:val="FFFFFF" w:themeColor="background1"/>
                          <w:sz w:val="24"/>
                          <w:szCs w:val="24"/>
                        </w:rPr>
                        <m:t>a</m:t>
                      </m:r>
                      <m:ctrlPr>
                        <w:rPr>
                          <w:rFonts w:ascii="Cambria Math" w:eastAsia="Cambria Math" w:hAnsi="Cambria Math" w:cs="Cambria Math"/>
                          <w:i/>
                          <w:color w:val="FFFFFF" w:themeColor="background1"/>
                          <w:sz w:val="24"/>
                          <w:szCs w:val="24"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Cambria Math"/>
                          <w:color w:val="FFFFFF" w:themeColor="background1"/>
                          <w:sz w:val="24"/>
                          <w:szCs w:val="24"/>
                        </w:rPr>
                        <m:t>a</m:t>
                      </m:r>
                      <m:ctrlPr>
                        <w:rPr>
                          <w:rFonts w:ascii="Cambria Math" w:eastAsia="Cambria Math" w:hAnsi="Cambria Math" w:cs="Cambria Math"/>
                          <w:i/>
                          <w:color w:val="FFFFFF" w:themeColor="background1"/>
                          <w:sz w:val="24"/>
                          <w:szCs w:val="24"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Cambria Math"/>
                          <w:color w:val="FFFFFF" w:themeColor="background1"/>
                          <w:sz w:val="24"/>
                          <w:szCs w:val="24"/>
                        </w:rPr>
                        <m:t>a</m:t>
                      </m:r>
                      <m:ctrlPr>
                        <w:rPr>
                          <w:rFonts w:ascii="Cambria Math" w:eastAsia="Cambria Math" w:hAnsi="Cambria Math" w:cs="Cambria Math"/>
                          <w:i/>
                          <w:color w:val="FFFFFF" w:themeColor="background1"/>
                          <w:sz w:val="24"/>
                          <w:szCs w:val="24"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Cambria Math"/>
                          <w:color w:val="FFFFFF" w:themeColor="background1"/>
                          <w:sz w:val="24"/>
                          <w:szCs w:val="24"/>
                        </w:rPr>
                        <m:t>a</m:t>
                      </m:r>
                      <m:ctrlPr>
                        <w:rPr>
                          <w:rFonts w:ascii="Cambria Math" w:eastAsia="Cambria Math" w:hAnsi="Cambria Math" w:cs="Cambria Math"/>
                          <w:i/>
                          <w:color w:val="FFFFFF" w:themeColor="background1"/>
                          <w:sz w:val="24"/>
                          <w:szCs w:val="24"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Cambria Math"/>
                          <w:color w:val="FFFFFF" w:themeColor="background1"/>
                          <w:sz w:val="24"/>
                          <w:szCs w:val="24"/>
                        </w:rPr>
                        <m:t>a</m:t>
                      </m:r>
                      <m:ctrlPr>
                        <w:rPr>
                          <w:rFonts w:ascii="Cambria Math" w:eastAsia="Cambria Math" w:hAnsi="Cambria Math" w:cs="Cambria Math"/>
                          <w:i/>
                          <w:color w:val="FFFFFF" w:themeColor="background1"/>
                          <w:sz w:val="24"/>
                          <w:szCs w:val="24"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Cambria Math"/>
                          <w:color w:val="FFFFFF" w:themeColor="background1"/>
                          <w:sz w:val="24"/>
                          <w:szCs w:val="24"/>
                        </w:rPr>
                        <m:t>a</m:t>
                      </m:r>
                    </m:e>
                  </m:eqArr>
                </m:e>
              </m:d>
            </m:oMath>
            <w:r w:rsidR="00E019E8">
              <w:rPr>
                <w:rFonts w:ascii="Times New Roman" w:hAnsi="Times New Roman" w:cs="Times New Roman"/>
                <w:sz w:val="24"/>
                <w:szCs w:val="24"/>
              </w:rPr>
              <w:t>Hydrophobic</w:t>
            </w:r>
          </w:p>
          <w:p w14:paraId="2ECAF9E8" w14:textId="77777777" w:rsidR="00366DDD" w:rsidRDefault="00366DDD" w:rsidP="00582B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E1F932" w14:textId="77777777" w:rsidR="00366DDD" w:rsidRPr="00942AF7" w:rsidRDefault="00366DDD" w:rsidP="00582B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19E8" w:rsidRPr="00942AF7" w14:paraId="11EC5144" w14:textId="77777777" w:rsidTr="00366DDD">
        <w:trPr>
          <w:trHeight w:val="158"/>
        </w:trPr>
        <w:tc>
          <w:tcPr>
            <w:tcW w:w="1523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FFFFFF" w:themeColor="background1"/>
            </w:tcBorders>
          </w:tcPr>
          <w:p w14:paraId="1669550C" w14:textId="77777777" w:rsidR="00E019E8" w:rsidRDefault="00E019E8" w:rsidP="006A14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F06D0C" w14:textId="77777777" w:rsidR="00E019E8" w:rsidRDefault="00E019E8" w:rsidP="006A14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944E55" w14:textId="77777777" w:rsidR="00E019E8" w:rsidRDefault="00E019E8" w:rsidP="006A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204, S208</w:t>
            </w:r>
          </w:p>
          <w:p w14:paraId="578DFF13" w14:textId="77777777" w:rsidR="00E019E8" w:rsidRDefault="00E019E8" w:rsidP="006A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226</w:t>
            </w:r>
          </w:p>
          <w:p w14:paraId="7D7F60D4" w14:textId="77777777" w:rsidR="00E019E8" w:rsidRDefault="00E019E8" w:rsidP="006A14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B2988F" w14:textId="77777777" w:rsidR="00E019E8" w:rsidRDefault="00E019E8" w:rsidP="006A14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935D05" w14:textId="77777777" w:rsidR="00E019E8" w:rsidRDefault="00E019E8" w:rsidP="006A14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59</w:t>
            </w:r>
          </w:p>
        </w:tc>
        <w:tc>
          <w:tcPr>
            <w:tcW w:w="2413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FFFFFF" w:themeColor="background1"/>
            </w:tcBorders>
          </w:tcPr>
          <w:p w14:paraId="40647610" w14:textId="77777777" w:rsidR="00E019E8" w:rsidRDefault="00E019E8" w:rsidP="004E1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134</w:t>
            </w:r>
          </w:p>
          <w:p w14:paraId="69121735" w14:textId="77777777" w:rsidR="00E019E8" w:rsidRDefault="00E019E8" w:rsidP="004E1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122</w:t>
            </w:r>
          </w:p>
          <w:p w14:paraId="76112C75" w14:textId="77777777" w:rsidR="00E019E8" w:rsidRDefault="00E019E8" w:rsidP="004E10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E38D67" w14:textId="77777777" w:rsidR="00E019E8" w:rsidRDefault="00E019E8" w:rsidP="004E1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74, Q53</w:t>
            </w:r>
          </w:p>
          <w:p w14:paraId="33B45680" w14:textId="77777777" w:rsidR="00E019E8" w:rsidRDefault="00E019E8" w:rsidP="004E1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96</w:t>
            </w:r>
          </w:p>
          <w:p w14:paraId="28673B2D" w14:textId="77777777" w:rsidR="00E019E8" w:rsidRDefault="00E019E8" w:rsidP="004E10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202, L203</w:t>
            </w:r>
          </w:p>
        </w:tc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B55FC8D" w14:textId="77777777" w:rsidR="00E019E8" w:rsidRDefault="00E019E8" w:rsidP="005B4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29</w:t>
            </w:r>
          </w:p>
          <w:p w14:paraId="4CC66079" w14:textId="77777777" w:rsidR="00E019E8" w:rsidRDefault="00E019E8" w:rsidP="005B4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31</w:t>
            </w:r>
          </w:p>
          <w:p w14:paraId="716FE516" w14:textId="77777777" w:rsidR="00E019E8" w:rsidRDefault="00E019E8" w:rsidP="005B4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6</w:t>
            </w:r>
          </w:p>
          <w:p w14:paraId="6CB462BE" w14:textId="77777777" w:rsidR="00E019E8" w:rsidRDefault="00E019E8" w:rsidP="005B4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56, D57</w:t>
            </w:r>
          </w:p>
          <w:p w14:paraId="5F3D06A3" w14:textId="77777777" w:rsidR="00E019E8" w:rsidRDefault="00E019E8" w:rsidP="005B4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76, S80</w:t>
            </w:r>
          </w:p>
          <w:p w14:paraId="43347F8B" w14:textId="77777777" w:rsidR="00E019E8" w:rsidRDefault="00E019E8" w:rsidP="005B4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87</w:t>
            </w:r>
          </w:p>
          <w:p w14:paraId="500DD9A7" w14:textId="77777777" w:rsidR="00E019E8" w:rsidRDefault="00E019E8" w:rsidP="005B4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92</w:t>
            </w:r>
          </w:p>
        </w:tc>
        <w:tc>
          <w:tcPr>
            <w:tcW w:w="25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14:paraId="3E63B38F" w14:textId="77777777" w:rsidR="00E019E8" w:rsidRDefault="00E019E8" w:rsidP="00086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gen bonds</w:t>
            </w:r>
          </w:p>
        </w:tc>
      </w:tr>
    </w:tbl>
    <w:p w14:paraId="31F648CA" w14:textId="77777777" w:rsidR="007C5BD7" w:rsidRPr="007C5BD7" w:rsidRDefault="007C5BD7" w:rsidP="007C5BD7">
      <w:pPr>
        <w:pStyle w:val="ListParagraph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>Interface determined following</w:t>
      </w:r>
      <w:r w:rsidR="00AE5490">
        <w:rPr>
          <w:rFonts w:ascii="Times New Roman" w:hAnsi="Times New Roman" w:cs="Times New Roman"/>
          <w:sz w:val="20"/>
          <w:szCs w:val="24"/>
        </w:rPr>
        <w:t xml:space="preserve"> these </w:t>
      </w:r>
      <w:proofErr w:type="spellStart"/>
      <w:r w:rsidR="00AE5490">
        <w:rPr>
          <w:rFonts w:ascii="Times New Roman" w:hAnsi="Times New Roman" w:cs="Times New Roman"/>
          <w:sz w:val="20"/>
          <w:szCs w:val="24"/>
        </w:rPr>
        <w:t>criterea</w:t>
      </w:r>
      <w:proofErr w:type="spellEnd"/>
      <w:r w:rsidR="00AE5490">
        <w:rPr>
          <w:rFonts w:ascii="Times New Roman" w:hAnsi="Times New Roman" w:cs="Times New Roman"/>
          <w:sz w:val="20"/>
          <w:szCs w:val="24"/>
        </w:rPr>
        <w:t>: Hydrophobic &lt;</w:t>
      </w:r>
      <w:r>
        <w:rPr>
          <w:rFonts w:ascii="Times New Roman" w:hAnsi="Times New Roman" w:cs="Times New Roman"/>
          <w:sz w:val="20"/>
          <w:szCs w:val="24"/>
        </w:rPr>
        <w:t>4.5Å, Hydrogen bond, 2.5-3.2Å.</w:t>
      </w:r>
    </w:p>
    <w:sectPr w:rsidR="007C5BD7" w:rsidRPr="007C5BD7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A84471" w14:textId="77777777" w:rsidR="00991E74" w:rsidRDefault="00991E74" w:rsidP="00991E74">
      <w:pPr>
        <w:spacing w:after="0" w:line="240" w:lineRule="auto"/>
      </w:pPr>
      <w:r>
        <w:separator/>
      </w:r>
    </w:p>
  </w:endnote>
  <w:endnote w:type="continuationSeparator" w:id="0">
    <w:p w14:paraId="50CC18FF" w14:textId="77777777" w:rsidR="00991E74" w:rsidRDefault="00991E74" w:rsidP="00991E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9C7A19" w14:textId="77777777" w:rsidR="00E019E8" w:rsidRDefault="00E019E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E0FD82" w14:textId="77777777" w:rsidR="00E019E8" w:rsidRDefault="00E019E8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9FA264" w14:textId="77777777" w:rsidR="00E019E8" w:rsidRDefault="00E019E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ACEC3D" w14:textId="77777777" w:rsidR="00991E74" w:rsidRDefault="00991E74" w:rsidP="00991E74">
      <w:pPr>
        <w:spacing w:after="0" w:line="240" w:lineRule="auto"/>
      </w:pPr>
      <w:r>
        <w:separator/>
      </w:r>
    </w:p>
  </w:footnote>
  <w:footnote w:type="continuationSeparator" w:id="0">
    <w:p w14:paraId="2B77DDED" w14:textId="77777777" w:rsidR="00991E74" w:rsidRDefault="00991E74" w:rsidP="00991E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925005" w14:textId="77777777" w:rsidR="00E019E8" w:rsidRDefault="00E019E8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51022A" w14:textId="77777777" w:rsidR="00E019E8" w:rsidRDefault="00E019E8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AB5D11" w14:textId="77777777" w:rsidR="00E019E8" w:rsidRDefault="00E019E8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91322"/>
    <w:multiLevelType w:val="hybridMultilevel"/>
    <w:tmpl w:val="30A2346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6E5376"/>
    <w:multiLevelType w:val="hybridMultilevel"/>
    <w:tmpl w:val="8C6CA43C"/>
    <w:lvl w:ilvl="0" w:tplc="37ECD10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9E23FB"/>
    <w:multiLevelType w:val="hybridMultilevel"/>
    <w:tmpl w:val="75C80E0C"/>
    <w:lvl w:ilvl="0" w:tplc="A42A8EBE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B062338"/>
    <w:multiLevelType w:val="hybridMultilevel"/>
    <w:tmpl w:val="E46ECB08"/>
    <w:lvl w:ilvl="0" w:tplc="B1988B0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9BF5A48"/>
    <w:multiLevelType w:val="hybridMultilevel"/>
    <w:tmpl w:val="5A223F54"/>
    <w:lvl w:ilvl="0" w:tplc="FC3E926A">
      <w:start w:val="1"/>
      <w:numFmt w:val="lowerRoman"/>
      <w:lvlText w:val="%1."/>
      <w:lvlJc w:val="left"/>
      <w:pPr>
        <w:ind w:left="1080" w:hanging="72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A6001FB"/>
    <w:multiLevelType w:val="hybridMultilevel"/>
    <w:tmpl w:val="704A2B8A"/>
    <w:lvl w:ilvl="0" w:tplc="32FEBAF2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">
    <w:nsid w:val="520E3190"/>
    <w:multiLevelType w:val="hybridMultilevel"/>
    <w:tmpl w:val="2E945D5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3D737D7"/>
    <w:multiLevelType w:val="hybridMultilevel"/>
    <w:tmpl w:val="D43C9BE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7BB6FB2"/>
    <w:multiLevelType w:val="hybridMultilevel"/>
    <w:tmpl w:val="673A9FEC"/>
    <w:lvl w:ilvl="0" w:tplc="92207FA6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2C9159A"/>
    <w:multiLevelType w:val="hybridMultilevel"/>
    <w:tmpl w:val="ABBA909E"/>
    <w:lvl w:ilvl="0" w:tplc="797E4D6C">
      <w:start w:val="1"/>
      <w:numFmt w:val="lowerLetter"/>
      <w:lvlText w:val="%1."/>
      <w:lvlJc w:val="left"/>
      <w:pPr>
        <w:ind w:left="1440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6EC55C64"/>
    <w:multiLevelType w:val="hybridMultilevel"/>
    <w:tmpl w:val="5D04FF1A"/>
    <w:lvl w:ilvl="0" w:tplc="606EE12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5951F43"/>
    <w:multiLevelType w:val="hybridMultilevel"/>
    <w:tmpl w:val="9F889146"/>
    <w:lvl w:ilvl="0" w:tplc="AB380678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6"/>
  </w:num>
  <w:num w:numId="2">
    <w:abstractNumId w:val="3"/>
  </w:num>
  <w:num w:numId="3">
    <w:abstractNumId w:val="4"/>
  </w:num>
  <w:num w:numId="4">
    <w:abstractNumId w:val="10"/>
  </w:num>
  <w:num w:numId="5">
    <w:abstractNumId w:val="1"/>
  </w:num>
  <w:num w:numId="6">
    <w:abstractNumId w:val="9"/>
  </w:num>
  <w:num w:numId="7">
    <w:abstractNumId w:val="0"/>
  </w:num>
  <w:num w:numId="8">
    <w:abstractNumId w:val="8"/>
  </w:num>
  <w:num w:numId="9">
    <w:abstractNumId w:val="5"/>
  </w:num>
  <w:num w:numId="10">
    <w:abstractNumId w:val="7"/>
  </w:num>
  <w:num w:numId="11">
    <w:abstractNumId w:val="2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6A5"/>
    <w:rsid w:val="000515F6"/>
    <w:rsid w:val="0008641B"/>
    <w:rsid w:val="00090795"/>
    <w:rsid w:val="000979B5"/>
    <w:rsid w:val="000E4BAF"/>
    <w:rsid w:val="000E728A"/>
    <w:rsid w:val="000F31B3"/>
    <w:rsid w:val="00130BC7"/>
    <w:rsid w:val="00136232"/>
    <w:rsid w:val="00137329"/>
    <w:rsid w:val="00142236"/>
    <w:rsid w:val="00195BEF"/>
    <w:rsid w:val="001B3704"/>
    <w:rsid w:val="001B44F8"/>
    <w:rsid w:val="001B57CB"/>
    <w:rsid w:val="001C788A"/>
    <w:rsid w:val="001E588D"/>
    <w:rsid w:val="001F50D9"/>
    <w:rsid w:val="00202D60"/>
    <w:rsid w:val="002323B9"/>
    <w:rsid w:val="00263580"/>
    <w:rsid w:val="002A7252"/>
    <w:rsid w:val="002C0483"/>
    <w:rsid w:val="002D787B"/>
    <w:rsid w:val="002F65D1"/>
    <w:rsid w:val="00306914"/>
    <w:rsid w:val="0031197B"/>
    <w:rsid w:val="00340D25"/>
    <w:rsid w:val="00366DDD"/>
    <w:rsid w:val="003A4572"/>
    <w:rsid w:val="003D1048"/>
    <w:rsid w:val="003F406B"/>
    <w:rsid w:val="00410167"/>
    <w:rsid w:val="00430140"/>
    <w:rsid w:val="00451464"/>
    <w:rsid w:val="004A3886"/>
    <w:rsid w:val="004B7A0D"/>
    <w:rsid w:val="004C0AF5"/>
    <w:rsid w:val="004C5F71"/>
    <w:rsid w:val="004C7A22"/>
    <w:rsid w:val="004E1041"/>
    <w:rsid w:val="004F004A"/>
    <w:rsid w:val="004F4A14"/>
    <w:rsid w:val="00517E49"/>
    <w:rsid w:val="00540C00"/>
    <w:rsid w:val="00545674"/>
    <w:rsid w:val="00582BF1"/>
    <w:rsid w:val="00587527"/>
    <w:rsid w:val="005B1607"/>
    <w:rsid w:val="005B4BFA"/>
    <w:rsid w:val="005C376D"/>
    <w:rsid w:val="005C7E51"/>
    <w:rsid w:val="005D3AE7"/>
    <w:rsid w:val="005D4CB4"/>
    <w:rsid w:val="005E7847"/>
    <w:rsid w:val="006036AC"/>
    <w:rsid w:val="0061660C"/>
    <w:rsid w:val="006516A5"/>
    <w:rsid w:val="00696A9B"/>
    <w:rsid w:val="006B6B33"/>
    <w:rsid w:val="006E289E"/>
    <w:rsid w:val="00721F6F"/>
    <w:rsid w:val="0074056F"/>
    <w:rsid w:val="00750B17"/>
    <w:rsid w:val="00764437"/>
    <w:rsid w:val="00795657"/>
    <w:rsid w:val="007B7744"/>
    <w:rsid w:val="007C5BD7"/>
    <w:rsid w:val="007F1EF9"/>
    <w:rsid w:val="007F7C55"/>
    <w:rsid w:val="00815BFD"/>
    <w:rsid w:val="00832FB9"/>
    <w:rsid w:val="008743A7"/>
    <w:rsid w:val="008A5FE4"/>
    <w:rsid w:val="008C7B60"/>
    <w:rsid w:val="008F193A"/>
    <w:rsid w:val="00906C4B"/>
    <w:rsid w:val="00935D8E"/>
    <w:rsid w:val="00942AF7"/>
    <w:rsid w:val="00952914"/>
    <w:rsid w:val="00956744"/>
    <w:rsid w:val="00962539"/>
    <w:rsid w:val="00991E74"/>
    <w:rsid w:val="009A203D"/>
    <w:rsid w:val="009C2785"/>
    <w:rsid w:val="009E0F22"/>
    <w:rsid w:val="009E7FAB"/>
    <w:rsid w:val="00A05F0F"/>
    <w:rsid w:val="00A440A2"/>
    <w:rsid w:val="00A54CB0"/>
    <w:rsid w:val="00A84C1F"/>
    <w:rsid w:val="00A867B2"/>
    <w:rsid w:val="00AA1C61"/>
    <w:rsid w:val="00AA22BA"/>
    <w:rsid w:val="00AB3F69"/>
    <w:rsid w:val="00AB5DB9"/>
    <w:rsid w:val="00AD7CD8"/>
    <w:rsid w:val="00AE47E2"/>
    <w:rsid w:val="00AE5490"/>
    <w:rsid w:val="00B267B9"/>
    <w:rsid w:val="00B2684B"/>
    <w:rsid w:val="00B51146"/>
    <w:rsid w:val="00B8496A"/>
    <w:rsid w:val="00B86A20"/>
    <w:rsid w:val="00BA7E11"/>
    <w:rsid w:val="00BB7E51"/>
    <w:rsid w:val="00BC3D73"/>
    <w:rsid w:val="00BD68E4"/>
    <w:rsid w:val="00BF1063"/>
    <w:rsid w:val="00C1444C"/>
    <w:rsid w:val="00C4564E"/>
    <w:rsid w:val="00CB186E"/>
    <w:rsid w:val="00D11B5D"/>
    <w:rsid w:val="00D36DCF"/>
    <w:rsid w:val="00D4540C"/>
    <w:rsid w:val="00D458B2"/>
    <w:rsid w:val="00D526E2"/>
    <w:rsid w:val="00D60BE5"/>
    <w:rsid w:val="00D81F67"/>
    <w:rsid w:val="00D8670A"/>
    <w:rsid w:val="00D96BF3"/>
    <w:rsid w:val="00DC3A42"/>
    <w:rsid w:val="00E019E8"/>
    <w:rsid w:val="00E04C9E"/>
    <w:rsid w:val="00E45F24"/>
    <w:rsid w:val="00E51F5E"/>
    <w:rsid w:val="00E546E4"/>
    <w:rsid w:val="00E63EF1"/>
    <w:rsid w:val="00E85450"/>
    <w:rsid w:val="00EC3F3B"/>
    <w:rsid w:val="00F034AB"/>
    <w:rsid w:val="00F05359"/>
    <w:rsid w:val="00F365ED"/>
    <w:rsid w:val="00F455EB"/>
    <w:rsid w:val="00F551AB"/>
    <w:rsid w:val="00F810AE"/>
    <w:rsid w:val="00F87539"/>
    <w:rsid w:val="00F9475F"/>
    <w:rsid w:val="00FB0C1E"/>
    <w:rsid w:val="00FE3EF3"/>
    <w:rsid w:val="00FE4404"/>
    <w:rsid w:val="00FE4AB2"/>
    <w:rsid w:val="00FE6774"/>
    <w:rsid w:val="00FF7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25DCB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16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16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6A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91E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1E74"/>
  </w:style>
  <w:style w:type="paragraph" w:styleId="Footer">
    <w:name w:val="footer"/>
    <w:basedOn w:val="Normal"/>
    <w:link w:val="FooterChar"/>
    <w:uiPriority w:val="99"/>
    <w:unhideWhenUsed/>
    <w:rsid w:val="00991E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1E74"/>
  </w:style>
  <w:style w:type="paragraph" w:styleId="NoSpacing">
    <w:name w:val="No Spacing"/>
    <w:uiPriority w:val="1"/>
    <w:qFormat/>
    <w:rsid w:val="004B7A0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A388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66D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6D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6D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6D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6DDD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366DDD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16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16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6A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91E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1E74"/>
  </w:style>
  <w:style w:type="paragraph" w:styleId="Footer">
    <w:name w:val="footer"/>
    <w:basedOn w:val="Normal"/>
    <w:link w:val="FooterChar"/>
    <w:uiPriority w:val="99"/>
    <w:unhideWhenUsed/>
    <w:rsid w:val="00991E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1E74"/>
  </w:style>
  <w:style w:type="paragraph" w:styleId="NoSpacing">
    <w:name w:val="No Spacing"/>
    <w:uiPriority w:val="1"/>
    <w:qFormat/>
    <w:rsid w:val="004B7A0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A388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66D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6D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6D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6D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6DDD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366DD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header" Target="header1.xml"/><Relationship Id="rId13" Type="http://schemas.openxmlformats.org/officeDocument/2006/relationships/header" Target="header2.xml"/><Relationship Id="rId14" Type="http://schemas.openxmlformats.org/officeDocument/2006/relationships/footer" Target="footer1.xml"/><Relationship Id="rId15" Type="http://schemas.openxmlformats.org/officeDocument/2006/relationships/footer" Target="footer2.xml"/><Relationship Id="rId16" Type="http://schemas.openxmlformats.org/officeDocument/2006/relationships/header" Target="header3.xml"/><Relationship Id="rId17" Type="http://schemas.openxmlformats.org/officeDocument/2006/relationships/footer" Target="footer3.xml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6296c298-13ff-4ae7-8ebd-a5182a7d28f1">Table 1.DOCX</DocumentId>
    <StageName xmlns="6296c298-13ff-4ae7-8ebd-a5182a7d28f1">Upload</StageName>
    <DocumentType xmlns="6296c298-13ff-4ae7-8ebd-a5182a7d28f1">Table</DocumentType>
    <TitleName xmlns="6296c298-13ff-4ae7-8ebd-a5182a7d28f1">Table 1.DOCX</TitleName>
    <Checked_x0020_Out_x0020_To xmlns="6296c298-13ff-4ae7-8ebd-a5182a7d28f1">
      <UserInfo>
        <DisplayName/>
        <AccountId xsi:nil="true"/>
        <AccountType/>
      </UserInfo>
    </Checked_x0020_Out_x0020_To>
    <FileFormat xmlns="6296c298-13ff-4ae7-8ebd-a5182a7d28f1">DOCX</FileFormat>
    <IsDeleted xmlns="6296c298-13ff-4ae7-8ebd-a5182a7d28f1">false</IsDeleted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DF7CAC1B786B4E90318B022AE0F4D9" ma:contentTypeVersion="7" ma:contentTypeDescription="Create a new document." ma:contentTypeScope="" ma:versionID="a1876ae581106f5929b3494429cab90f">
  <xsd:schema xmlns:xsd="http://www.w3.org/2001/XMLSchema" xmlns:p="http://schemas.microsoft.com/office/2006/metadata/properties" xmlns:ns2="6296c298-13ff-4ae7-8ebd-a5182a7d28f1" targetNamespace="http://schemas.microsoft.com/office/2006/metadata/properties" ma:root="true" ma:fieldsID="e1fffa4bc04acb3979df4013472a3d51" ns2:_="">
    <xsd:import namespace="6296c298-13ff-4ae7-8ebd-a5182a7d28f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296c298-13ff-4ae7-8ebd-a5182a7d28f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07832C-EE7F-4274-8400-ED2BCC3AFBE9}"/>
</file>

<file path=customXml/itemProps2.xml><?xml version="1.0" encoding="utf-8"?>
<ds:datastoreItem xmlns:ds="http://schemas.openxmlformats.org/officeDocument/2006/customXml" ds:itemID="{6B90BECB-C210-43FF-B3C9-E039F79B240A}"/>
</file>

<file path=customXml/itemProps3.xml><?xml version="1.0" encoding="utf-8"?>
<ds:datastoreItem xmlns:ds="http://schemas.openxmlformats.org/officeDocument/2006/customXml" ds:itemID="{EB074FDC-681F-49E2-8177-B305B023E6A6}"/>
</file>

<file path=customXml/itemProps4.xml><?xml version="1.0" encoding="utf-8"?>
<ds:datastoreItem xmlns:ds="http://schemas.openxmlformats.org/officeDocument/2006/customXml" ds:itemID="{14754088-8EDA-3346-BFE0-CBADCB384DC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4</Pages>
  <Words>364</Words>
  <Characters>2081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Do</dc:creator>
  <cp:keywords/>
  <cp:lastModifiedBy>Johanna Reichen</cp:lastModifiedBy>
  <cp:revision>14</cp:revision>
  <dcterms:created xsi:type="dcterms:W3CDTF">2015-08-05T10:14:00Z</dcterms:created>
  <dcterms:modified xsi:type="dcterms:W3CDTF">2015-09-22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5180</vt:lpwstr>
  </property>
  <property fmtid="{D5CDD505-2E9C-101B-9397-08002B2CF9AE}" pid="3" name="WnCSubscriberId">
    <vt:lpwstr>3815</vt:lpwstr>
  </property>
  <property fmtid="{D5CDD505-2E9C-101B-9397-08002B2CF9AE}" pid="4" name="WnCOutputStyleId">
    <vt:lpwstr>1178</vt:lpwstr>
  </property>
  <property fmtid="{D5CDD505-2E9C-101B-9397-08002B2CF9AE}" pid="5" name="RWProductId">
    <vt:lpwstr>WnC</vt:lpwstr>
  </property>
  <property fmtid="{D5CDD505-2E9C-101B-9397-08002B2CF9AE}" pid="6" name="ContentTypeId">
    <vt:lpwstr>0x010100A6DF7CAC1B786B4E90318B022AE0F4D9</vt:lpwstr>
  </property>
</Properties>
</file>